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8C2162" w14:textId="77777777" w:rsidR="00571F0A" w:rsidRPr="004602B0" w:rsidRDefault="00571F0A" w:rsidP="00571F0A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179269515"/>
      <w:bookmarkEnd w:id="0"/>
      <w:r w:rsidRPr="004602B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  <w:t xml:space="preserve">Genomic characterization of a novel sakobuvirus (family </w:t>
      </w:r>
      <w:r w:rsidRPr="004602B0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shd w:val="clear" w:color="auto" w:fill="FFFFFF"/>
          <w:lang w:val="en-GB"/>
        </w:rPr>
        <w:t>Picornaviridae</w:t>
      </w:r>
      <w:r w:rsidRPr="004602B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  <w:t>) from a European badger (</w:t>
      </w:r>
      <w:r w:rsidRPr="004602B0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shd w:val="clear" w:color="auto" w:fill="FFFFFF"/>
          <w:lang w:val="en-GB"/>
        </w:rPr>
        <w:t>Meles meles</w:t>
      </w:r>
      <w:r w:rsidRPr="004602B0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GB"/>
        </w:rPr>
        <w:t>) in Hungary</w:t>
      </w:r>
    </w:p>
    <w:p w14:paraId="46E95C68" w14:textId="77777777" w:rsidR="00571F0A" w:rsidRPr="004602B0" w:rsidRDefault="00571F0A" w:rsidP="00571F0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4602B0">
        <w:rPr>
          <w:rFonts w:ascii="Times New Roman" w:hAnsi="Times New Roman" w:cs="Times New Roman"/>
          <w:sz w:val="24"/>
          <w:szCs w:val="24"/>
          <w:lang w:val="en-GB"/>
        </w:rPr>
        <w:t>Supplementary file</w:t>
      </w:r>
    </w:p>
    <w:p w14:paraId="29BDD220" w14:textId="7BD4BEFE" w:rsidR="004056EE" w:rsidRDefault="004056EE" w:rsidP="004056EE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S1.: </w:t>
      </w:r>
      <w:r w:rsidRPr="001C3C2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he names and identification numbers of the sequences used for the phylogenetic analysis from th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bfamily </w:t>
      </w:r>
      <w:r w:rsidRPr="001C3C2A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Kodimesavirinae</w:t>
      </w:r>
      <w:r w:rsidRPr="001C3C2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re in alphabetical order according to their current taxonomic name.</w:t>
      </w:r>
    </w:p>
    <w:tbl>
      <w:tblPr>
        <w:tblStyle w:val="Rcsostblzat"/>
        <w:tblW w:w="5000" w:type="pct"/>
        <w:tblLook w:val="04A0" w:firstRow="1" w:lastRow="0" w:firstColumn="1" w:lastColumn="0" w:noHBand="0" w:noVBand="1"/>
      </w:tblPr>
      <w:tblGrid>
        <w:gridCol w:w="2460"/>
        <w:gridCol w:w="2460"/>
        <w:gridCol w:w="2441"/>
        <w:gridCol w:w="4517"/>
        <w:gridCol w:w="2116"/>
      </w:tblGrid>
      <w:tr w:rsidR="004056EE" w14:paraId="458065FD" w14:textId="77777777" w:rsidTr="004056EE">
        <w:tc>
          <w:tcPr>
            <w:tcW w:w="879" w:type="pct"/>
          </w:tcPr>
          <w:p w14:paraId="7232CCB2" w14:textId="77777777" w:rsidR="004056EE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us</w:t>
            </w:r>
          </w:p>
        </w:tc>
        <w:tc>
          <w:tcPr>
            <w:tcW w:w="879" w:type="pct"/>
          </w:tcPr>
          <w:p w14:paraId="21E3B5E9" w14:textId="77777777" w:rsidR="004056EE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872" w:type="pct"/>
          </w:tcPr>
          <w:p w14:paraId="37C67F31" w14:textId="77777777" w:rsidR="004056EE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rus name</w:t>
            </w:r>
          </w:p>
        </w:tc>
        <w:tc>
          <w:tcPr>
            <w:tcW w:w="1614" w:type="pct"/>
          </w:tcPr>
          <w:p w14:paraId="550A4295" w14:textId="77777777" w:rsidR="004056EE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solate</w:t>
            </w:r>
          </w:p>
        </w:tc>
        <w:tc>
          <w:tcPr>
            <w:tcW w:w="757" w:type="pct"/>
          </w:tcPr>
          <w:p w14:paraId="05A9286C" w14:textId="77777777" w:rsidR="004056EE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cession</w:t>
            </w:r>
          </w:p>
        </w:tc>
      </w:tr>
      <w:tr w:rsidR="004056EE" w14:paraId="7A840A49" w14:textId="77777777" w:rsidTr="004056EE">
        <w:tc>
          <w:tcPr>
            <w:tcW w:w="879" w:type="pct"/>
          </w:tcPr>
          <w:p w14:paraId="69D581EF" w14:textId="77777777" w:rsidR="004056EE" w:rsidRPr="007263A9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63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nipivirus</w:t>
            </w:r>
          </w:p>
        </w:tc>
        <w:tc>
          <w:tcPr>
            <w:tcW w:w="879" w:type="pct"/>
          </w:tcPr>
          <w:p w14:paraId="3EE6A4A9" w14:textId="77777777" w:rsidR="004056EE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63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nipivirus abrafi</w:t>
            </w:r>
          </w:p>
        </w:tc>
        <w:tc>
          <w:tcPr>
            <w:tcW w:w="872" w:type="pct"/>
          </w:tcPr>
          <w:p w14:paraId="3147C462" w14:textId="77777777" w:rsidR="004056EE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63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nipivirus A1</w:t>
            </w:r>
          </w:p>
        </w:tc>
        <w:tc>
          <w:tcPr>
            <w:tcW w:w="1614" w:type="pct"/>
          </w:tcPr>
          <w:p w14:paraId="2945A70A" w14:textId="77777777" w:rsidR="004056EE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63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EXX/ZfPV-1/2017/USA</w:t>
            </w:r>
          </w:p>
        </w:tc>
        <w:tc>
          <w:tcPr>
            <w:tcW w:w="757" w:type="pct"/>
          </w:tcPr>
          <w:p w14:paraId="7025F063" w14:textId="77777777" w:rsidR="004056EE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63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H368041</w:t>
            </w:r>
          </w:p>
        </w:tc>
      </w:tr>
      <w:tr w:rsidR="004056EE" w14:paraId="68F4381F" w14:textId="77777777" w:rsidTr="004056EE">
        <w:tc>
          <w:tcPr>
            <w:tcW w:w="879" w:type="pct"/>
          </w:tcPr>
          <w:p w14:paraId="368B8A55" w14:textId="77777777" w:rsidR="004056EE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cipivirus</w:t>
            </w:r>
          </w:p>
        </w:tc>
        <w:tc>
          <w:tcPr>
            <w:tcW w:w="879" w:type="pct"/>
          </w:tcPr>
          <w:p w14:paraId="2246A371" w14:textId="77777777" w:rsidR="004056EE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63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cipivirus acadici</w:t>
            </w:r>
          </w:p>
        </w:tc>
        <w:tc>
          <w:tcPr>
            <w:tcW w:w="872" w:type="pct"/>
          </w:tcPr>
          <w:p w14:paraId="0AF8E13F" w14:textId="77777777" w:rsidR="004056EE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63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dicivirus A1</w:t>
            </w:r>
          </w:p>
        </w:tc>
        <w:tc>
          <w:tcPr>
            <w:tcW w:w="1614" w:type="pct"/>
          </w:tcPr>
          <w:p w14:paraId="08E5F466" w14:textId="77777777" w:rsidR="004056EE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63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9</w:t>
            </w:r>
          </w:p>
        </w:tc>
        <w:tc>
          <w:tcPr>
            <w:tcW w:w="757" w:type="pct"/>
          </w:tcPr>
          <w:p w14:paraId="78DD9D9B" w14:textId="77777777" w:rsidR="004056EE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63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N819202</w:t>
            </w:r>
          </w:p>
        </w:tc>
      </w:tr>
      <w:tr w:rsidR="004056EE" w14:paraId="14499B9E" w14:textId="77777777" w:rsidTr="004056EE">
        <w:tc>
          <w:tcPr>
            <w:tcW w:w="879" w:type="pct"/>
          </w:tcPr>
          <w:p w14:paraId="7C19DDFE" w14:textId="77777777" w:rsidR="004056EE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</w:tcPr>
          <w:p w14:paraId="07664639" w14:textId="77777777" w:rsidR="004056EE" w:rsidRPr="007263A9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63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cipivirus berinro</w:t>
            </w:r>
          </w:p>
        </w:tc>
        <w:tc>
          <w:tcPr>
            <w:tcW w:w="872" w:type="pct"/>
          </w:tcPr>
          <w:p w14:paraId="79A0B060" w14:textId="77777777" w:rsidR="004056EE" w:rsidRPr="007263A9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63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dicivirus B1</w:t>
            </w:r>
          </w:p>
        </w:tc>
        <w:tc>
          <w:tcPr>
            <w:tcW w:w="1614" w:type="pct"/>
          </w:tcPr>
          <w:p w14:paraId="249B5181" w14:textId="77777777" w:rsidR="004056EE" w:rsidRPr="007263A9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63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dgehog/H14/2015/HUN</w:t>
            </w:r>
          </w:p>
        </w:tc>
        <w:tc>
          <w:tcPr>
            <w:tcW w:w="757" w:type="pct"/>
          </w:tcPr>
          <w:p w14:paraId="75929ACD" w14:textId="77777777" w:rsidR="004056EE" w:rsidRPr="007263A9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63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F188967</w:t>
            </w:r>
          </w:p>
        </w:tc>
      </w:tr>
      <w:tr w:rsidR="004056EE" w14:paraId="7713E9E7" w14:textId="77777777" w:rsidTr="004056EE">
        <w:tc>
          <w:tcPr>
            <w:tcW w:w="879" w:type="pct"/>
          </w:tcPr>
          <w:p w14:paraId="66E3BAA9" w14:textId="77777777" w:rsidR="004056EE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llivirus</w:t>
            </w:r>
          </w:p>
        </w:tc>
        <w:tc>
          <w:tcPr>
            <w:tcW w:w="879" w:type="pct"/>
          </w:tcPr>
          <w:p w14:paraId="497CE36C" w14:textId="77777777" w:rsidR="004056EE" w:rsidRPr="007263A9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63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llivirus afowli</w:t>
            </w:r>
          </w:p>
        </w:tc>
        <w:tc>
          <w:tcPr>
            <w:tcW w:w="872" w:type="pct"/>
          </w:tcPr>
          <w:p w14:paraId="572D9401" w14:textId="77777777" w:rsidR="004056EE" w:rsidRPr="007263A9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63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llivirus A1</w:t>
            </w:r>
          </w:p>
        </w:tc>
        <w:tc>
          <w:tcPr>
            <w:tcW w:w="1614" w:type="pct"/>
          </w:tcPr>
          <w:p w14:paraId="0A93C82D" w14:textId="77777777" w:rsidR="004056EE" w:rsidRPr="007263A9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63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key/M176/2011/HUN</w:t>
            </w:r>
          </w:p>
        </w:tc>
        <w:tc>
          <w:tcPr>
            <w:tcW w:w="757" w:type="pct"/>
          </w:tcPr>
          <w:p w14:paraId="627329B5" w14:textId="77777777" w:rsidR="004056EE" w:rsidRPr="007263A9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63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Q691613</w:t>
            </w:r>
          </w:p>
        </w:tc>
      </w:tr>
      <w:tr w:rsidR="004056EE" w14:paraId="567573C8" w14:textId="77777777" w:rsidTr="004056EE">
        <w:tc>
          <w:tcPr>
            <w:tcW w:w="879" w:type="pct"/>
          </w:tcPr>
          <w:p w14:paraId="52014B5D" w14:textId="77777777" w:rsidR="004056EE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</w:tcPr>
          <w:p w14:paraId="16B4FFC9" w14:textId="77777777" w:rsidR="004056EE" w:rsidRPr="007263A9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2" w:type="pct"/>
          </w:tcPr>
          <w:p w14:paraId="38C5830F" w14:textId="77777777" w:rsidR="004056EE" w:rsidRPr="007263A9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63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llivirus A2</w:t>
            </w:r>
          </w:p>
        </w:tc>
        <w:tc>
          <w:tcPr>
            <w:tcW w:w="1614" w:type="pct"/>
          </w:tcPr>
          <w:p w14:paraId="0C41A367" w14:textId="77777777" w:rsidR="004056EE" w:rsidRPr="007263A9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63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8C</w:t>
            </w:r>
          </w:p>
        </w:tc>
        <w:tc>
          <w:tcPr>
            <w:tcW w:w="757" w:type="pct"/>
          </w:tcPr>
          <w:p w14:paraId="4D266ECC" w14:textId="77777777" w:rsidR="004056EE" w:rsidRPr="007263A9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63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F979337</w:t>
            </w:r>
          </w:p>
        </w:tc>
      </w:tr>
      <w:tr w:rsidR="004056EE" w14:paraId="74BABDAE" w14:textId="77777777" w:rsidTr="004056EE">
        <w:tc>
          <w:tcPr>
            <w:tcW w:w="879" w:type="pct"/>
          </w:tcPr>
          <w:p w14:paraId="72E79A2B" w14:textId="77777777" w:rsidR="004056EE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mipivirus</w:t>
            </w:r>
          </w:p>
        </w:tc>
        <w:tc>
          <w:tcPr>
            <w:tcW w:w="879" w:type="pct"/>
          </w:tcPr>
          <w:p w14:paraId="3A124DA5" w14:textId="77777777" w:rsidR="004056EE" w:rsidRPr="007263A9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63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mipivirus aholtge</w:t>
            </w:r>
          </w:p>
        </w:tc>
        <w:tc>
          <w:tcPr>
            <w:tcW w:w="872" w:type="pct"/>
          </w:tcPr>
          <w:p w14:paraId="6B398DAD" w14:textId="77777777" w:rsidR="004056EE" w:rsidRPr="007263A9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63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mipivirus A1</w:t>
            </w:r>
          </w:p>
        </w:tc>
        <w:tc>
          <w:tcPr>
            <w:tcW w:w="1614" w:type="pct"/>
          </w:tcPr>
          <w:p w14:paraId="19FD24C7" w14:textId="77777777" w:rsidR="004056EE" w:rsidRPr="007263A9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63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PXYC213122</w:t>
            </w:r>
          </w:p>
        </w:tc>
        <w:tc>
          <w:tcPr>
            <w:tcW w:w="757" w:type="pct"/>
          </w:tcPr>
          <w:p w14:paraId="1F78B4BF" w14:textId="77777777" w:rsidR="004056EE" w:rsidRPr="007263A9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63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606089</w:t>
            </w:r>
          </w:p>
        </w:tc>
      </w:tr>
      <w:tr w:rsidR="004056EE" w14:paraId="2A749941" w14:textId="77777777" w:rsidTr="004056EE">
        <w:tc>
          <w:tcPr>
            <w:tcW w:w="879" w:type="pct"/>
          </w:tcPr>
          <w:p w14:paraId="3B0BA230" w14:textId="77777777" w:rsidR="004056EE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buvirus</w:t>
            </w:r>
          </w:p>
        </w:tc>
        <w:tc>
          <w:tcPr>
            <w:tcW w:w="879" w:type="pct"/>
          </w:tcPr>
          <w:p w14:paraId="4859ED85" w14:textId="77777777" w:rsidR="004056EE" w:rsidRPr="007263A9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263A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buvirus aichi</w:t>
            </w:r>
          </w:p>
        </w:tc>
        <w:tc>
          <w:tcPr>
            <w:tcW w:w="872" w:type="pct"/>
          </w:tcPr>
          <w:p w14:paraId="3CF9D83D" w14:textId="77777777" w:rsidR="004056EE" w:rsidRPr="007263A9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72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chivirus A1</w:t>
            </w:r>
          </w:p>
        </w:tc>
        <w:tc>
          <w:tcPr>
            <w:tcW w:w="1614" w:type="pct"/>
          </w:tcPr>
          <w:p w14:paraId="57E97C97" w14:textId="77777777" w:rsidR="004056EE" w:rsidRPr="007263A9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72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846/88</w:t>
            </w:r>
          </w:p>
        </w:tc>
        <w:tc>
          <w:tcPr>
            <w:tcW w:w="757" w:type="pct"/>
          </w:tcPr>
          <w:p w14:paraId="335DA44B" w14:textId="77777777" w:rsidR="004056EE" w:rsidRPr="007263A9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72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040749</w:t>
            </w:r>
          </w:p>
        </w:tc>
      </w:tr>
      <w:tr w:rsidR="004056EE" w14:paraId="195CF8A3" w14:textId="77777777" w:rsidTr="004056EE">
        <w:tc>
          <w:tcPr>
            <w:tcW w:w="879" w:type="pct"/>
          </w:tcPr>
          <w:p w14:paraId="56281B71" w14:textId="77777777" w:rsidR="004056EE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</w:tcPr>
          <w:p w14:paraId="5BB1AD2B" w14:textId="77777777" w:rsidR="004056EE" w:rsidRPr="007263A9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2" w:type="pct"/>
          </w:tcPr>
          <w:p w14:paraId="4A4D32C5" w14:textId="77777777" w:rsidR="004056EE" w:rsidRPr="002A723A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72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chivirus A2</w:t>
            </w:r>
          </w:p>
        </w:tc>
        <w:tc>
          <w:tcPr>
            <w:tcW w:w="1614" w:type="pct"/>
          </w:tcPr>
          <w:p w14:paraId="0EA19BD7" w14:textId="77777777" w:rsidR="004056EE" w:rsidRPr="002A723A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72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g-AN211D-USA-2009</w:t>
            </w:r>
          </w:p>
        </w:tc>
        <w:tc>
          <w:tcPr>
            <w:tcW w:w="757" w:type="pct"/>
          </w:tcPr>
          <w:p w14:paraId="68E44CA3" w14:textId="77777777" w:rsidR="004056EE" w:rsidRPr="002A723A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72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N387133</w:t>
            </w:r>
          </w:p>
        </w:tc>
      </w:tr>
      <w:tr w:rsidR="004056EE" w14:paraId="33FEC119" w14:textId="77777777" w:rsidTr="004056EE">
        <w:tc>
          <w:tcPr>
            <w:tcW w:w="879" w:type="pct"/>
          </w:tcPr>
          <w:p w14:paraId="1EBB3C84" w14:textId="77777777" w:rsidR="004056EE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</w:tcPr>
          <w:p w14:paraId="100D4961" w14:textId="77777777" w:rsidR="004056EE" w:rsidRPr="007263A9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2" w:type="pct"/>
          </w:tcPr>
          <w:p w14:paraId="68C4D545" w14:textId="77777777" w:rsidR="004056EE" w:rsidRPr="002A723A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72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chivirus A3</w:t>
            </w:r>
          </w:p>
        </w:tc>
        <w:tc>
          <w:tcPr>
            <w:tcW w:w="1614" w:type="pct"/>
          </w:tcPr>
          <w:p w14:paraId="62369966" w14:textId="77777777" w:rsidR="004056EE" w:rsidRPr="002A723A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72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A/2010/M-5</w:t>
            </w:r>
          </w:p>
        </w:tc>
        <w:tc>
          <w:tcPr>
            <w:tcW w:w="757" w:type="pct"/>
          </w:tcPr>
          <w:p w14:paraId="63A7B605" w14:textId="77777777" w:rsidR="004056EE" w:rsidRPr="002A723A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72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F755427</w:t>
            </w:r>
          </w:p>
        </w:tc>
      </w:tr>
      <w:tr w:rsidR="004056EE" w14:paraId="136A0B1E" w14:textId="77777777" w:rsidTr="004056EE">
        <w:tc>
          <w:tcPr>
            <w:tcW w:w="879" w:type="pct"/>
          </w:tcPr>
          <w:p w14:paraId="4F42A968" w14:textId="77777777" w:rsidR="004056EE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</w:tcPr>
          <w:p w14:paraId="4B69E601" w14:textId="77777777" w:rsidR="004056EE" w:rsidRPr="007263A9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2" w:type="pct"/>
          </w:tcPr>
          <w:p w14:paraId="38A98B6E" w14:textId="77777777" w:rsidR="004056EE" w:rsidRPr="002A723A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72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chivirus A4</w:t>
            </w:r>
          </w:p>
        </w:tc>
        <w:tc>
          <w:tcPr>
            <w:tcW w:w="1614" w:type="pct"/>
          </w:tcPr>
          <w:p w14:paraId="5B56D759" w14:textId="77777777" w:rsidR="004056EE" w:rsidRPr="002A723A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72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K-13</w:t>
            </w:r>
          </w:p>
        </w:tc>
        <w:tc>
          <w:tcPr>
            <w:tcW w:w="757" w:type="pct"/>
          </w:tcPr>
          <w:p w14:paraId="2D9049C0" w14:textId="77777777" w:rsidR="004056EE" w:rsidRPr="002A723A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72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F831027</w:t>
            </w:r>
          </w:p>
        </w:tc>
      </w:tr>
      <w:tr w:rsidR="004056EE" w14:paraId="2DD1F659" w14:textId="77777777" w:rsidTr="004056EE">
        <w:tc>
          <w:tcPr>
            <w:tcW w:w="879" w:type="pct"/>
          </w:tcPr>
          <w:p w14:paraId="6639327F" w14:textId="77777777" w:rsidR="004056EE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</w:tcPr>
          <w:p w14:paraId="3B531F9C" w14:textId="77777777" w:rsidR="004056EE" w:rsidRPr="007263A9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2" w:type="pct"/>
          </w:tcPr>
          <w:p w14:paraId="7EF0659B" w14:textId="77777777" w:rsidR="004056EE" w:rsidRPr="002A723A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72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chivirus A5</w:t>
            </w:r>
          </w:p>
        </w:tc>
        <w:tc>
          <w:tcPr>
            <w:tcW w:w="1614" w:type="pct"/>
          </w:tcPr>
          <w:p w14:paraId="6776E584" w14:textId="77777777" w:rsidR="004056EE" w:rsidRPr="002A723A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72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ZAL6-KoV/2011/HUN</w:t>
            </w:r>
          </w:p>
        </w:tc>
        <w:tc>
          <w:tcPr>
            <w:tcW w:w="757" w:type="pct"/>
          </w:tcPr>
          <w:p w14:paraId="574FDCAE" w14:textId="77777777" w:rsidR="004056EE" w:rsidRPr="002A723A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72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J934637</w:t>
            </w:r>
          </w:p>
        </w:tc>
      </w:tr>
      <w:tr w:rsidR="004056EE" w14:paraId="421E46FC" w14:textId="77777777" w:rsidTr="004056EE">
        <w:tc>
          <w:tcPr>
            <w:tcW w:w="879" w:type="pct"/>
          </w:tcPr>
          <w:p w14:paraId="6AE486D3" w14:textId="77777777" w:rsidR="004056EE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</w:tcPr>
          <w:p w14:paraId="5C154C54" w14:textId="77777777" w:rsidR="004056EE" w:rsidRPr="007263A9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2" w:type="pct"/>
          </w:tcPr>
          <w:p w14:paraId="381E2023" w14:textId="77777777" w:rsidR="004056EE" w:rsidRPr="002A723A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72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chivirus A6</w:t>
            </w:r>
          </w:p>
        </w:tc>
        <w:tc>
          <w:tcPr>
            <w:tcW w:w="1614" w:type="pct"/>
          </w:tcPr>
          <w:p w14:paraId="76C3AE96" w14:textId="77777777" w:rsidR="004056EE" w:rsidRPr="002A723A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72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724x33</w:t>
            </w:r>
          </w:p>
        </w:tc>
        <w:tc>
          <w:tcPr>
            <w:tcW w:w="757" w:type="pct"/>
          </w:tcPr>
          <w:p w14:paraId="4C0DA275" w14:textId="77777777" w:rsidR="004056EE" w:rsidRPr="002A723A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72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F947444</w:t>
            </w:r>
          </w:p>
        </w:tc>
      </w:tr>
      <w:tr w:rsidR="004056EE" w14:paraId="4D98B66C" w14:textId="77777777" w:rsidTr="004056EE">
        <w:tc>
          <w:tcPr>
            <w:tcW w:w="879" w:type="pct"/>
          </w:tcPr>
          <w:p w14:paraId="1E95FB47" w14:textId="77777777" w:rsidR="004056EE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</w:tcPr>
          <w:p w14:paraId="7AD5A270" w14:textId="77777777" w:rsidR="004056EE" w:rsidRPr="007263A9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2" w:type="pct"/>
          </w:tcPr>
          <w:p w14:paraId="70C5A61C" w14:textId="77777777" w:rsidR="004056EE" w:rsidRPr="002A723A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72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chivirus A7</w:t>
            </w:r>
          </w:p>
        </w:tc>
        <w:tc>
          <w:tcPr>
            <w:tcW w:w="1614" w:type="pct"/>
          </w:tcPr>
          <w:p w14:paraId="69827116" w14:textId="77777777" w:rsidR="004056EE" w:rsidRPr="002A723A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72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tMruf-PicoV/JL2014-2</w:t>
            </w:r>
          </w:p>
        </w:tc>
        <w:tc>
          <w:tcPr>
            <w:tcW w:w="757" w:type="pct"/>
          </w:tcPr>
          <w:p w14:paraId="4C394F01" w14:textId="77777777" w:rsidR="004056EE" w:rsidRPr="002A723A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72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Y432931</w:t>
            </w:r>
          </w:p>
        </w:tc>
      </w:tr>
      <w:tr w:rsidR="004056EE" w14:paraId="07D70EF8" w14:textId="77777777" w:rsidTr="004056EE">
        <w:tc>
          <w:tcPr>
            <w:tcW w:w="879" w:type="pct"/>
          </w:tcPr>
          <w:p w14:paraId="769B3E00" w14:textId="77777777" w:rsidR="004056EE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</w:tcPr>
          <w:p w14:paraId="3CA66E00" w14:textId="77777777" w:rsidR="004056EE" w:rsidRPr="007263A9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2" w:type="pct"/>
          </w:tcPr>
          <w:p w14:paraId="57D6D455" w14:textId="77777777" w:rsidR="004056EE" w:rsidRPr="002A723A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72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chivirus A8</w:t>
            </w:r>
          </w:p>
        </w:tc>
        <w:tc>
          <w:tcPr>
            <w:tcW w:w="1614" w:type="pct"/>
          </w:tcPr>
          <w:p w14:paraId="679CB504" w14:textId="77777777" w:rsidR="004056EE" w:rsidRPr="002A723A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72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KV1/NYC/2014</w:t>
            </w:r>
          </w:p>
        </w:tc>
        <w:tc>
          <w:tcPr>
            <w:tcW w:w="757" w:type="pct"/>
          </w:tcPr>
          <w:p w14:paraId="01D94920" w14:textId="77777777" w:rsidR="004056EE" w:rsidRPr="002A723A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72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F175074</w:t>
            </w:r>
          </w:p>
        </w:tc>
      </w:tr>
      <w:tr w:rsidR="004056EE" w14:paraId="543ED269" w14:textId="77777777" w:rsidTr="004056EE">
        <w:tc>
          <w:tcPr>
            <w:tcW w:w="879" w:type="pct"/>
          </w:tcPr>
          <w:p w14:paraId="6065F85E" w14:textId="77777777" w:rsidR="004056EE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</w:tcPr>
          <w:p w14:paraId="42F6086E" w14:textId="77777777" w:rsidR="004056EE" w:rsidRPr="007263A9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2" w:type="pct"/>
          </w:tcPr>
          <w:p w14:paraId="73AE29CB" w14:textId="77777777" w:rsidR="004056EE" w:rsidRPr="002A723A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72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chivirus A9</w:t>
            </w:r>
          </w:p>
        </w:tc>
        <w:tc>
          <w:tcPr>
            <w:tcW w:w="1614" w:type="pct"/>
          </w:tcPr>
          <w:p w14:paraId="7B8635AC" w14:textId="77777777" w:rsidR="004056EE" w:rsidRPr="002A723A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72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ncheng-Rt386-2</w:t>
            </w:r>
          </w:p>
        </w:tc>
        <w:tc>
          <w:tcPr>
            <w:tcW w:w="757" w:type="pct"/>
          </w:tcPr>
          <w:p w14:paraId="66C5FB19" w14:textId="77777777" w:rsidR="004056EE" w:rsidRPr="002A723A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72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F352432</w:t>
            </w:r>
          </w:p>
        </w:tc>
      </w:tr>
      <w:tr w:rsidR="004056EE" w14:paraId="255963EB" w14:textId="77777777" w:rsidTr="004056EE">
        <w:tc>
          <w:tcPr>
            <w:tcW w:w="879" w:type="pct"/>
          </w:tcPr>
          <w:p w14:paraId="091AE84E" w14:textId="77777777" w:rsidR="004056EE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</w:tcPr>
          <w:p w14:paraId="684EA9DD" w14:textId="77777777" w:rsidR="004056EE" w:rsidRPr="007263A9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2" w:type="pct"/>
          </w:tcPr>
          <w:p w14:paraId="2CD75F99" w14:textId="77777777" w:rsidR="004056EE" w:rsidRPr="002A723A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72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chivirus A10</w:t>
            </w:r>
          </w:p>
        </w:tc>
        <w:tc>
          <w:tcPr>
            <w:tcW w:w="1614" w:type="pct"/>
          </w:tcPr>
          <w:p w14:paraId="5D7B4207" w14:textId="77777777" w:rsidR="004056EE" w:rsidRPr="002A723A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72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715x14</w:t>
            </w:r>
          </w:p>
        </w:tc>
        <w:tc>
          <w:tcPr>
            <w:tcW w:w="757" w:type="pct"/>
          </w:tcPr>
          <w:p w14:paraId="5CA0F164" w14:textId="77777777" w:rsidR="004056EE" w:rsidRPr="002A723A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72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F947429</w:t>
            </w:r>
          </w:p>
        </w:tc>
      </w:tr>
      <w:tr w:rsidR="004056EE" w14:paraId="0D937932" w14:textId="77777777" w:rsidTr="004056EE">
        <w:tc>
          <w:tcPr>
            <w:tcW w:w="879" w:type="pct"/>
          </w:tcPr>
          <w:p w14:paraId="715AF8FF" w14:textId="77777777" w:rsidR="004056EE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</w:tcPr>
          <w:p w14:paraId="4A0F4B8B" w14:textId="77777777" w:rsidR="004056EE" w:rsidRPr="007263A9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72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buvirus bejaponia</w:t>
            </w:r>
          </w:p>
        </w:tc>
        <w:tc>
          <w:tcPr>
            <w:tcW w:w="872" w:type="pct"/>
          </w:tcPr>
          <w:p w14:paraId="47D1E58B" w14:textId="77777777" w:rsidR="004056EE" w:rsidRPr="002A723A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72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chivirus B1</w:t>
            </w:r>
          </w:p>
        </w:tc>
        <w:tc>
          <w:tcPr>
            <w:tcW w:w="1614" w:type="pct"/>
          </w:tcPr>
          <w:p w14:paraId="5A5FDB5D" w14:textId="77777777" w:rsidR="004056EE" w:rsidRPr="002A723A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72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-1</w:t>
            </w:r>
          </w:p>
        </w:tc>
        <w:tc>
          <w:tcPr>
            <w:tcW w:w="757" w:type="pct"/>
          </w:tcPr>
          <w:p w14:paraId="2A6F5EC5" w14:textId="77777777" w:rsidR="004056EE" w:rsidRPr="002A723A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72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084788</w:t>
            </w:r>
          </w:p>
        </w:tc>
      </w:tr>
      <w:tr w:rsidR="004056EE" w14:paraId="3309D6B5" w14:textId="77777777" w:rsidTr="004056EE">
        <w:tc>
          <w:tcPr>
            <w:tcW w:w="879" w:type="pct"/>
          </w:tcPr>
          <w:p w14:paraId="6D9D2D88" w14:textId="77777777" w:rsidR="004056EE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</w:tcPr>
          <w:p w14:paraId="41E8A75A" w14:textId="77777777" w:rsidR="004056EE" w:rsidRPr="002A723A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2" w:type="pct"/>
          </w:tcPr>
          <w:p w14:paraId="156905BC" w14:textId="77777777" w:rsidR="004056EE" w:rsidRPr="002A723A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72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chivirus B2</w:t>
            </w:r>
          </w:p>
        </w:tc>
        <w:tc>
          <w:tcPr>
            <w:tcW w:w="1614" w:type="pct"/>
          </w:tcPr>
          <w:p w14:paraId="790DAF32" w14:textId="77777777" w:rsidR="004056EE" w:rsidRPr="002A723A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72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pKoV38/Netherlands/2010</w:t>
            </w:r>
          </w:p>
        </w:tc>
        <w:tc>
          <w:tcPr>
            <w:tcW w:w="757" w:type="pct"/>
          </w:tcPr>
          <w:p w14:paraId="1D071052" w14:textId="77777777" w:rsidR="004056EE" w:rsidRPr="002A723A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72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F006985</w:t>
            </w:r>
          </w:p>
        </w:tc>
      </w:tr>
      <w:tr w:rsidR="004056EE" w14:paraId="071CC739" w14:textId="77777777" w:rsidTr="004056EE">
        <w:tc>
          <w:tcPr>
            <w:tcW w:w="879" w:type="pct"/>
          </w:tcPr>
          <w:p w14:paraId="1B7EAB15" w14:textId="77777777" w:rsidR="004056EE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</w:tcPr>
          <w:p w14:paraId="6576097C" w14:textId="77777777" w:rsidR="004056EE" w:rsidRPr="002A723A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2" w:type="pct"/>
          </w:tcPr>
          <w:p w14:paraId="7C56D779" w14:textId="77777777" w:rsidR="004056EE" w:rsidRPr="002A723A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72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chivirus B3</w:t>
            </w:r>
          </w:p>
        </w:tc>
        <w:tc>
          <w:tcPr>
            <w:tcW w:w="1614" w:type="pct"/>
          </w:tcPr>
          <w:p w14:paraId="2A953FB5" w14:textId="77777777" w:rsidR="004056EE" w:rsidRPr="002A723A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72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eep/TB3/HUN/2009</w:t>
            </w:r>
          </w:p>
        </w:tc>
        <w:tc>
          <w:tcPr>
            <w:tcW w:w="757" w:type="pct"/>
          </w:tcPr>
          <w:p w14:paraId="3AB9DB3F" w14:textId="77777777" w:rsidR="004056EE" w:rsidRPr="002A723A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A723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245693</w:t>
            </w:r>
          </w:p>
        </w:tc>
      </w:tr>
      <w:tr w:rsidR="004056EE" w14:paraId="69C0B12A" w14:textId="77777777" w:rsidTr="004056EE">
        <w:tc>
          <w:tcPr>
            <w:tcW w:w="879" w:type="pct"/>
          </w:tcPr>
          <w:p w14:paraId="7613862F" w14:textId="77777777" w:rsidR="004056EE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</w:tcPr>
          <w:p w14:paraId="660FA6EB" w14:textId="77777777" w:rsidR="004056EE" w:rsidRPr="002A723A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5A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buvirus cebes</w:t>
            </w:r>
          </w:p>
        </w:tc>
        <w:tc>
          <w:tcPr>
            <w:tcW w:w="872" w:type="pct"/>
          </w:tcPr>
          <w:p w14:paraId="01836A4E" w14:textId="77777777" w:rsidR="004056EE" w:rsidRPr="002A723A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5A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chivirus C1</w:t>
            </w:r>
          </w:p>
        </w:tc>
        <w:tc>
          <w:tcPr>
            <w:tcW w:w="1614" w:type="pct"/>
          </w:tcPr>
          <w:p w14:paraId="2991D927" w14:textId="77777777" w:rsidR="004056EE" w:rsidRPr="002A723A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5A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wine/S-1-HUN/2007/Hungary</w:t>
            </w:r>
          </w:p>
        </w:tc>
        <w:tc>
          <w:tcPr>
            <w:tcW w:w="757" w:type="pct"/>
          </w:tcPr>
          <w:p w14:paraId="5B446417" w14:textId="77777777" w:rsidR="004056EE" w:rsidRPr="002A723A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5A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U787450</w:t>
            </w:r>
          </w:p>
        </w:tc>
      </w:tr>
      <w:tr w:rsidR="004056EE" w14:paraId="556E2EA9" w14:textId="77777777" w:rsidTr="004056EE">
        <w:tc>
          <w:tcPr>
            <w:tcW w:w="879" w:type="pct"/>
          </w:tcPr>
          <w:p w14:paraId="20598282" w14:textId="77777777" w:rsidR="004056EE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</w:tcPr>
          <w:p w14:paraId="24F07E6F" w14:textId="77777777" w:rsidR="004056EE" w:rsidRPr="005A5AC3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2" w:type="pct"/>
          </w:tcPr>
          <w:p w14:paraId="392F2D8F" w14:textId="77777777" w:rsidR="004056EE" w:rsidRPr="005A5AC3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5A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chivirus C2</w:t>
            </w:r>
          </w:p>
        </w:tc>
        <w:tc>
          <w:tcPr>
            <w:tcW w:w="1614" w:type="pct"/>
          </w:tcPr>
          <w:p w14:paraId="61F39A7E" w14:textId="77777777" w:rsidR="004056EE" w:rsidRPr="005A5AC3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5A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Q108/South Korea/2012</w:t>
            </w:r>
          </w:p>
        </w:tc>
        <w:tc>
          <w:tcPr>
            <w:tcW w:w="757" w:type="pct"/>
          </w:tcPr>
          <w:p w14:paraId="597AC1EB" w14:textId="77777777" w:rsidR="004056EE" w:rsidRPr="005A5AC3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5A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F793927</w:t>
            </w:r>
          </w:p>
        </w:tc>
      </w:tr>
      <w:tr w:rsidR="004056EE" w14:paraId="78F83CA5" w14:textId="77777777" w:rsidTr="004056EE">
        <w:tc>
          <w:tcPr>
            <w:tcW w:w="879" w:type="pct"/>
          </w:tcPr>
          <w:p w14:paraId="7F00DE82" w14:textId="77777777" w:rsidR="004056EE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</w:tcPr>
          <w:p w14:paraId="5F652E9D" w14:textId="77777777" w:rsidR="004056EE" w:rsidRPr="005A5AC3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5A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buvirus dekago</w:t>
            </w:r>
          </w:p>
        </w:tc>
        <w:tc>
          <w:tcPr>
            <w:tcW w:w="872" w:type="pct"/>
          </w:tcPr>
          <w:p w14:paraId="47BA33F2" w14:textId="77777777" w:rsidR="004056EE" w:rsidRPr="005A5AC3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5A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chivirus D1</w:t>
            </w:r>
          </w:p>
        </w:tc>
        <w:tc>
          <w:tcPr>
            <w:tcW w:w="1614" w:type="pct"/>
          </w:tcPr>
          <w:p w14:paraId="4D67AEDE" w14:textId="77777777" w:rsidR="004056EE" w:rsidRPr="005A5AC3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5A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tle/Kagoshima-1-22-KoV/2014/JPN</w:t>
            </w:r>
          </w:p>
        </w:tc>
        <w:tc>
          <w:tcPr>
            <w:tcW w:w="757" w:type="pct"/>
          </w:tcPr>
          <w:p w14:paraId="1DAC6054" w14:textId="77777777" w:rsidR="004056EE" w:rsidRPr="005A5AC3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5A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C055961</w:t>
            </w:r>
          </w:p>
        </w:tc>
      </w:tr>
      <w:tr w:rsidR="004056EE" w14:paraId="14F33FE2" w14:textId="77777777" w:rsidTr="004056EE">
        <w:tc>
          <w:tcPr>
            <w:tcW w:w="879" w:type="pct"/>
          </w:tcPr>
          <w:p w14:paraId="663B86BE" w14:textId="77777777" w:rsidR="004056EE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</w:tcPr>
          <w:p w14:paraId="14AD0A28" w14:textId="77777777" w:rsidR="004056EE" w:rsidRPr="005A5AC3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2" w:type="pct"/>
          </w:tcPr>
          <w:p w14:paraId="4D6B5FEC" w14:textId="77777777" w:rsidR="004056EE" w:rsidRPr="005A5AC3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5A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chivirus D2</w:t>
            </w:r>
          </w:p>
        </w:tc>
        <w:tc>
          <w:tcPr>
            <w:tcW w:w="1614" w:type="pct"/>
          </w:tcPr>
          <w:p w14:paraId="2B4BADD6" w14:textId="77777777" w:rsidR="004056EE" w:rsidRPr="005A5AC3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5A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ttle/Kagoshima-1-24-KoV/2015/JPN</w:t>
            </w:r>
          </w:p>
        </w:tc>
        <w:tc>
          <w:tcPr>
            <w:tcW w:w="757" w:type="pct"/>
          </w:tcPr>
          <w:p w14:paraId="1158C110" w14:textId="77777777" w:rsidR="004056EE" w:rsidRPr="005A5AC3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5A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C055960</w:t>
            </w:r>
          </w:p>
        </w:tc>
      </w:tr>
      <w:tr w:rsidR="004056EE" w14:paraId="0A81893F" w14:textId="77777777" w:rsidTr="004056EE">
        <w:tc>
          <w:tcPr>
            <w:tcW w:w="879" w:type="pct"/>
          </w:tcPr>
          <w:p w14:paraId="52E67600" w14:textId="77777777" w:rsidR="004056EE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</w:tcPr>
          <w:p w14:paraId="6E49C0FA" w14:textId="77777777" w:rsidR="004056EE" w:rsidRPr="005A5AC3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5A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buvirus ecuni</w:t>
            </w:r>
          </w:p>
        </w:tc>
        <w:tc>
          <w:tcPr>
            <w:tcW w:w="872" w:type="pct"/>
          </w:tcPr>
          <w:p w14:paraId="1E7D3500" w14:textId="77777777" w:rsidR="004056EE" w:rsidRPr="005A5AC3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5A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chivirus E1</w:t>
            </w:r>
          </w:p>
        </w:tc>
        <w:tc>
          <w:tcPr>
            <w:tcW w:w="1614" w:type="pct"/>
          </w:tcPr>
          <w:p w14:paraId="44671658" w14:textId="77777777" w:rsidR="004056EE" w:rsidRPr="005A5AC3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5A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bbit01/2013/HUN</w:t>
            </w:r>
          </w:p>
        </w:tc>
        <w:tc>
          <w:tcPr>
            <w:tcW w:w="757" w:type="pct"/>
          </w:tcPr>
          <w:p w14:paraId="41D10389" w14:textId="77777777" w:rsidR="004056EE" w:rsidRPr="005A5AC3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5A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T325852</w:t>
            </w:r>
          </w:p>
        </w:tc>
      </w:tr>
      <w:tr w:rsidR="004056EE" w14:paraId="198131C6" w14:textId="77777777" w:rsidTr="004056EE">
        <w:tc>
          <w:tcPr>
            <w:tcW w:w="879" w:type="pct"/>
          </w:tcPr>
          <w:p w14:paraId="267AEDA3" w14:textId="77777777" w:rsidR="004056EE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</w:tcPr>
          <w:p w14:paraId="54FB3F16" w14:textId="77777777" w:rsidR="004056EE" w:rsidRPr="005A5AC3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5A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obuvirus femyomini</w:t>
            </w:r>
          </w:p>
        </w:tc>
        <w:tc>
          <w:tcPr>
            <w:tcW w:w="872" w:type="pct"/>
          </w:tcPr>
          <w:p w14:paraId="45B003A9" w14:textId="77777777" w:rsidR="004056EE" w:rsidRPr="005A5AC3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5A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chivirus F1</w:t>
            </w:r>
          </w:p>
        </w:tc>
        <w:tc>
          <w:tcPr>
            <w:tcW w:w="1614" w:type="pct"/>
          </w:tcPr>
          <w:p w14:paraId="0C894DFA" w14:textId="77777777" w:rsidR="004056EE" w:rsidRPr="005A5AC3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5A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tMr-PicoV/JX2010</w:t>
            </w:r>
          </w:p>
        </w:tc>
        <w:tc>
          <w:tcPr>
            <w:tcW w:w="757" w:type="pct"/>
          </w:tcPr>
          <w:p w14:paraId="0A8132A9" w14:textId="77777777" w:rsidR="004056EE" w:rsidRPr="005A5AC3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5A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J641686</w:t>
            </w:r>
          </w:p>
        </w:tc>
      </w:tr>
      <w:tr w:rsidR="004056EE" w14:paraId="7DF9FFDF" w14:textId="77777777" w:rsidTr="004056EE">
        <w:tc>
          <w:tcPr>
            <w:tcW w:w="879" w:type="pct"/>
          </w:tcPr>
          <w:p w14:paraId="0C5F2B23" w14:textId="77777777" w:rsidR="004056EE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</w:tcPr>
          <w:p w14:paraId="3A0685A7" w14:textId="77777777" w:rsidR="004056EE" w:rsidRPr="005A5AC3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2" w:type="pct"/>
          </w:tcPr>
          <w:p w14:paraId="27422A64" w14:textId="77777777" w:rsidR="004056EE" w:rsidRPr="005A5AC3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5A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ichivirus F2</w:t>
            </w:r>
          </w:p>
        </w:tc>
        <w:tc>
          <w:tcPr>
            <w:tcW w:w="1614" w:type="pct"/>
          </w:tcPr>
          <w:p w14:paraId="30610630" w14:textId="77777777" w:rsidR="004056EE" w:rsidRPr="005A5AC3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5A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tMf-PicoV-2/GD2012</w:t>
            </w:r>
          </w:p>
        </w:tc>
        <w:tc>
          <w:tcPr>
            <w:tcW w:w="757" w:type="pct"/>
          </w:tcPr>
          <w:p w14:paraId="15371A56" w14:textId="77777777" w:rsidR="004056EE" w:rsidRPr="005A5AC3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A5AC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J641691</w:t>
            </w:r>
          </w:p>
        </w:tc>
      </w:tr>
      <w:tr w:rsidR="004056EE" w14:paraId="0FACDFF0" w14:textId="77777777" w:rsidTr="004056EE">
        <w:tc>
          <w:tcPr>
            <w:tcW w:w="879" w:type="pct"/>
          </w:tcPr>
          <w:p w14:paraId="7ADA1BC6" w14:textId="77777777" w:rsidR="004056EE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vupivirus</w:t>
            </w:r>
          </w:p>
        </w:tc>
        <w:tc>
          <w:tcPr>
            <w:tcW w:w="879" w:type="pct"/>
          </w:tcPr>
          <w:p w14:paraId="1C686E3F" w14:textId="77777777" w:rsidR="004056EE" w:rsidRPr="005A5AC3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72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vupivirus asmonewi</w:t>
            </w:r>
          </w:p>
        </w:tc>
        <w:tc>
          <w:tcPr>
            <w:tcW w:w="872" w:type="pct"/>
          </w:tcPr>
          <w:p w14:paraId="6D5A2F57" w14:textId="77777777" w:rsidR="004056EE" w:rsidRPr="005A5AC3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72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vupivirus A1</w:t>
            </w:r>
          </w:p>
        </w:tc>
        <w:tc>
          <w:tcPr>
            <w:tcW w:w="1614" w:type="pct"/>
          </w:tcPr>
          <w:p w14:paraId="37D70F3F" w14:textId="77777777" w:rsidR="004056EE" w:rsidRPr="005A5AC3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72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wt/II-5-Pilis/2014/HUN</w:t>
            </w:r>
          </w:p>
        </w:tc>
        <w:tc>
          <w:tcPr>
            <w:tcW w:w="757" w:type="pct"/>
          </w:tcPr>
          <w:p w14:paraId="5070BA6E" w14:textId="77777777" w:rsidR="004056EE" w:rsidRPr="005A5AC3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72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X463670</w:t>
            </w:r>
          </w:p>
        </w:tc>
      </w:tr>
      <w:tr w:rsidR="004056EE" w14:paraId="7E0A6B0B" w14:textId="77777777" w:rsidTr="004056EE">
        <w:tc>
          <w:tcPr>
            <w:tcW w:w="879" w:type="pct"/>
          </w:tcPr>
          <w:p w14:paraId="7617A2B9" w14:textId="77777777" w:rsidR="004056EE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udopivirus</w:t>
            </w:r>
          </w:p>
        </w:tc>
        <w:tc>
          <w:tcPr>
            <w:tcW w:w="879" w:type="pct"/>
          </w:tcPr>
          <w:p w14:paraId="03CA7751" w14:textId="77777777" w:rsidR="004056EE" w:rsidRPr="003C7201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72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udopivirus agrewhifrogo</w:t>
            </w:r>
          </w:p>
        </w:tc>
        <w:tc>
          <w:tcPr>
            <w:tcW w:w="872" w:type="pct"/>
          </w:tcPr>
          <w:p w14:paraId="09500551" w14:textId="77777777" w:rsidR="004056EE" w:rsidRPr="003C7201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72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udopivirus A1</w:t>
            </w:r>
          </w:p>
        </w:tc>
        <w:tc>
          <w:tcPr>
            <w:tcW w:w="1614" w:type="pct"/>
          </w:tcPr>
          <w:p w14:paraId="5DE8B251" w14:textId="77777777" w:rsidR="004056EE" w:rsidRPr="003C7201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72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ose/NLSZK2/HUN/2013</w:t>
            </w:r>
          </w:p>
        </w:tc>
        <w:tc>
          <w:tcPr>
            <w:tcW w:w="757" w:type="pct"/>
          </w:tcPr>
          <w:p w14:paraId="430DA89D" w14:textId="77777777" w:rsidR="004056EE" w:rsidRPr="003C7201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72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F358731</w:t>
            </w:r>
          </w:p>
        </w:tc>
      </w:tr>
      <w:tr w:rsidR="004056EE" w14:paraId="67B4323F" w14:textId="77777777" w:rsidTr="004056EE">
        <w:tc>
          <w:tcPr>
            <w:tcW w:w="879" w:type="pct"/>
          </w:tcPr>
          <w:p w14:paraId="70B9874B" w14:textId="77777777" w:rsidR="004056EE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72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grivirus</w:t>
            </w:r>
          </w:p>
        </w:tc>
        <w:tc>
          <w:tcPr>
            <w:tcW w:w="879" w:type="pct"/>
          </w:tcPr>
          <w:p w14:paraId="188843A8" w14:textId="77777777" w:rsidR="004056EE" w:rsidRPr="003C7201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72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grivirus chigalli</w:t>
            </w:r>
          </w:p>
        </w:tc>
        <w:tc>
          <w:tcPr>
            <w:tcW w:w="872" w:type="pct"/>
          </w:tcPr>
          <w:p w14:paraId="3E983DCD" w14:textId="77777777" w:rsidR="004056EE" w:rsidRPr="003C7201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72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grivirus A1CP-CPOL</w:t>
            </w:r>
          </w:p>
        </w:tc>
        <w:tc>
          <w:tcPr>
            <w:tcW w:w="1614" w:type="pct"/>
          </w:tcPr>
          <w:p w14:paraId="7187BD08" w14:textId="77777777" w:rsidR="004056EE" w:rsidRPr="003C7201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72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93D</w:t>
            </w:r>
          </w:p>
        </w:tc>
        <w:tc>
          <w:tcPr>
            <w:tcW w:w="757" w:type="pct"/>
          </w:tcPr>
          <w:p w14:paraId="7F6BDAC2" w14:textId="77777777" w:rsidR="004056EE" w:rsidRPr="003C7201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72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M751199</w:t>
            </w:r>
          </w:p>
        </w:tc>
      </w:tr>
      <w:tr w:rsidR="004056EE" w14:paraId="1D16BA26" w14:textId="77777777" w:rsidTr="004056EE">
        <w:tc>
          <w:tcPr>
            <w:tcW w:w="879" w:type="pct"/>
          </w:tcPr>
          <w:p w14:paraId="06F878C7" w14:textId="77777777" w:rsidR="004056EE" w:rsidRPr="003C7201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</w:tcPr>
          <w:p w14:paraId="053E0E43" w14:textId="77777777" w:rsidR="004056EE" w:rsidRPr="003C7201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2" w:type="pct"/>
          </w:tcPr>
          <w:p w14:paraId="38B5DB02" w14:textId="77777777" w:rsidR="004056EE" w:rsidRPr="003C7201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72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grivirus C1</w:t>
            </w:r>
          </w:p>
        </w:tc>
        <w:tc>
          <w:tcPr>
            <w:tcW w:w="1614" w:type="pct"/>
          </w:tcPr>
          <w:p w14:paraId="339FBE2F" w14:textId="77777777" w:rsidR="004056EE" w:rsidRPr="003C7201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72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cken/B21-CHV/2012/HUN</w:t>
            </w:r>
          </w:p>
        </w:tc>
        <w:tc>
          <w:tcPr>
            <w:tcW w:w="757" w:type="pct"/>
          </w:tcPr>
          <w:p w14:paraId="124FDE7A" w14:textId="77777777" w:rsidR="004056EE" w:rsidRPr="003C7201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72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F961186</w:t>
            </w:r>
          </w:p>
        </w:tc>
      </w:tr>
      <w:tr w:rsidR="004056EE" w14:paraId="46D2875E" w14:textId="77777777" w:rsidTr="004056EE">
        <w:tc>
          <w:tcPr>
            <w:tcW w:w="879" w:type="pct"/>
          </w:tcPr>
          <w:p w14:paraId="0BF016C1" w14:textId="77777777" w:rsidR="004056EE" w:rsidRPr="003C7201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</w:tcPr>
          <w:p w14:paraId="14A5A084" w14:textId="77777777" w:rsidR="004056EE" w:rsidRPr="003C7201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2" w:type="pct"/>
          </w:tcPr>
          <w:p w14:paraId="310B967C" w14:textId="77777777" w:rsidR="004056EE" w:rsidRPr="003C7201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72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grivirus C2</w:t>
            </w:r>
          </w:p>
        </w:tc>
        <w:tc>
          <w:tcPr>
            <w:tcW w:w="1614" w:type="pct"/>
          </w:tcPr>
          <w:p w14:paraId="2498E52C" w14:textId="77777777" w:rsidR="004056EE" w:rsidRPr="003C7201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72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C</w:t>
            </w:r>
          </w:p>
        </w:tc>
        <w:tc>
          <w:tcPr>
            <w:tcW w:w="757" w:type="pct"/>
          </w:tcPr>
          <w:p w14:paraId="189C7F76" w14:textId="77777777" w:rsidR="004056EE" w:rsidRPr="003C7201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72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F979336</w:t>
            </w:r>
          </w:p>
        </w:tc>
      </w:tr>
      <w:tr w:rsidR="004056EE" w14:paraId="04A1D217" w14:textId="77777777" w:rsidTr="004056EE">
        <w:tc>
          <w:tcPr>
            <w:tcW w:w="879" w:type="pct"/>
          </w:tcPr>
          <w:p w14:paraId="159FEF27" w14:textId="77777777" w:rsidR="004056EE" w:rsidRPr="003C7201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</w:tcPr>
          <w:p w14:paraId="33A66204" w14:textId="77777777" w:rsidR="004056EE" w:rsidRPr="003C7201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72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grivirus aturhepa</w:t>
            </w:r>
          </w:p>
        </w:tc>
        <w:tc>
          <w:tcPr>
            <w:tcW w:w="872" w:type="pct"/>
          </w:tcPr>
          <w:p w14:paraId="110B0BCC" w14:textId="77777777" w:rsidR="004056EE" w:rsidRPr="003C7201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72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grivirus A2</w:t>
            </w:r>
          </w:p>
        </w:tc>
        <w:tc>
          <w:tcPr>
            <w:tcW w:w="1614" w:type="pct"/>
          </w:tcPr>
          <w:p w14:paraId="6FD04A80" w14:textId="77777777" w:rsidR="004056EE" w:rsidRPr="003C7201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72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</w:t>
            </w:r>
          </w:p>
        </w:tc>
        <w:tc>
          <w:tcPr>
            <w:tcW w:w="757" w:type="pct"/>
          </w:tcPr>
          <w:p w14:paraId="24C715F3" w14:textId="77777777" w:rsidR="004056EE" w:rsidRPr="003C7201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72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C663628</w:t>
            </w:r>
          </w:p>
        </w:tc>
      </w:tr>
      <w:tr w:rsidR="004056EE" w14:paraId="7BCA20F1" w14:textId="77777777" w:rsidTr="004056EE">
        <w:tc>
          <w:tcPr>
            <w:tcW w:w="879" w:type="pct"/>
          </w:tcPr>
          <w:p w14:paraId="4F05626B" w14:textId="77777777" w:rsidR="004056EE" w:rsidRPr="003C7201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</w:tcPr>
          <w:p w14:paraId="1C9D8734" w14:textId="77777777" w:rsidR="004056EE" w:rsidRPr="003C7201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2" w:type="pct"/>
          </w:tcPr>
          <w:p w14:paraId="625891AE" w14:textId="77777777" w:rsidR="004056EE" w:rsidRPr="003C7201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72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grivirus A3</w:t>
            </w:r>
          </w:p>
        </w:tc>
        <w:tc>
          <w:tcPr>
            <w:tcW w:w="1614" w:type="pct"/>
          </w:tcPr>
          <w:p w14:paraId="7AD9BE76" w14:textId="77777777" w:rsidR="004056EE" w:rsidRPr="003C7201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72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18</w:t>
            </w:r>
          </w:p>
        </w:tc>
        <w:tc>
          <w:tcPr>
            <w:tcW w:w="757" w:type="pct"/>
          </w:tcPr>
          <w:p w14:paraId="0E6CB78C" w14:textId="77777777" w:rsidR="004056EE" w:rsidRPr="003C7201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72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Y369299</w:t>
            </w:r>
          </w:p>
        </w:tc>
      </w:tr>
      <w:tr w:rsidR="004056EE" w14:paraId="3A028F15" w14:textId="77777777" w:rsidTr="004056EE">
        <w:tc>
          <w:tcPr>
            <w:tcW w:w="879" w:type="pct"/>
          </w:tcPr>
          <w:p w14:paraId="145EA867" w14:textId="77777777" w:rsidR="004056EE" w:rsidRPr="003C7201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</w:tcPr>
          <w:p w14:paraId="0E6F2BCC" w14:textId="77777777" w:rsidR="004056EE" w:rsidRPr="003C7201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72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grivirus berockdo</w:t>
            </w:r>
          </w:p>
        </w:tc>
        <w:tc>
          <w:tcPr>
            <w:tcW w:w="872" w:type="pct"/>
          </w:tcPr>
          <w:p w14:paraId="59EFE34F" w14:textId="77777777" w:rsidR="004056EE" w:rsidRPr="003C7201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72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grivirus B1</w:t>
            </w:r>
          </w:p>
        </w:tc>
        <w:tc>
          <w:tcPr>
            <w:tcW w:w="1614" w:type="pct"/>
          </w:tcPr>
          <w:p w14:paraId="62F0425C" w14:textId="77777777" w:rsidR="004056EE" w:rsidRPr="003C7201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72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K21</w:t>
            </w:r>
          </w:p>
        </w:tc>
        <w:tc>
          <w:tcPr>
            <w:tcW w:w="757" w:type="pct"/>
          </w:tcPr>
          <w:p w14:paraId="362EBC82" w14:textId="77777777" w:rsidR="004056EE" w:rsidRPr="003C7201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72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C876003</w:t>
            </w:r>
          </w:p>
        </w:tc>
      </w:tr>
      <w:tr w:rsidR="004056EE" w14:paraId="4F564DB5" w14:textId="77777777" w:rsidTr="004056EE">
        <w:tc>
          <w:tcPr>
            <w:tcW w:w="879" w:type="pct"/>
          </w:tcPr>
          <w:p w14:paraId="0F37F9E4" w14:textId="77777777" w:rsidR="004056EE" w:rsidRPr="003C7201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</w:tcPr>
          <w:p w14:paraId="717A4A76" w14:textId="77777777" w:rsidR="004056EE" w:rsidRPr="003C7201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2" w:type="pct"/>
          </w:tcPr>
          <w:p w14:paraId="7B877844" w14:textId="77777777" w:rsidR="004056EE" w:rsidRPr="003C7201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72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grivirus B2</w:t>
            </w:r>
          </w:p>
        </w:tc>
        <w:tc>
          <w:tcPr>
            <w:tcW w:w="1614" w:type="pct"/>
          </w:tcPr>
          <w:p w14:paraId="171DBC05" w14:textId="77777777" w:rsidR="004056EE" w:rsidRPr="003C7201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72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geon/GALII5-PiMev/2011/HUN</w:t>
            </w:r>
          </w:p>
        </w:tc>
        <w:tc>
          <w:tcPr>
            <w:tcW w:w="757" w:type="pct"/>
          </w:tcPr>
          <w:p w14:paraId="6AC2D445" w14:textId="77777777" w:rsidR="004056EE" w:rsidRPr="003C7201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C72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C811837</w:t>
            </w:r>
          </w:p>
        </w:tc>
      </w:tr>
      <w:tr w:rsidR="004056EE" w14:paraId="769CE5D7" w14:textId="77777777" w:rsidTr="004056EE">
        <w:tc>
          <w:tcPr>
            <w:tcW w:w="879" w:type="pct"/>
          </w:tcPr>
          <w:p w14:paraId="3CEFEF26" w14:textId="77777777" w:rsidR="004056EE" w:rsidRPr="003C7201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</w:tcPr>
          <w:p w14:paraId="5BB648D7" w14:textId="77777777" w:rsidR="004056EE" w:rsidRPr="003C7201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7A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grivirus deharri</w:t>
            </w:r>
          </w:p>
        </w:tc>
        <w:tc>
          <w:tcPr>
            <w:tcW w:w="872" w:type="pct"/>
          </w:tcPr>
          <w:p w14:paraId="7B15373E" w14:textId="77777777" w:rsidR="004056EE" w:rsidRPr="003C7201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7A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grivirus D1</w:t>
            </w:r>
          </w:p>
        </w:tc>
        <w:tc>
          <w:tcPr>
            <w:tcW w:w="1614" w:type="pct"/>
          </w:tcPr>
          <w:p w14:paraId="77F54F3D" w14:textId="77777777" w:rsidR="004056EE" w:rsidRPr="003C7201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7A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rrier/MR-01/HUN/2014</w:t>
            </w:r>
          </w:p>
        </w:tc>
        <w:tc>
          <w:tcPr>
            <w:tcW w:w="757" w:type="pct"/>
          </w:tcPr>
          <w:p w14:paraId="18EDD1F8" w14:textId="77777777" w:rsidR="004056EE" w:rsidRPr="003C7201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7A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Y488458</w:t>
            </w:r>
          </w:p>
        </w:tc>
      </w:tr>
      <w:tr w:rsidR="004056EE" w14:paraId="4F5BE3D0" w14:textId="77777777" w:rsidTr="004056EE">
        <w:tc>
          <w:tcPr>
            <w:tcW w:w="879" w:type="pct"/>
          </w:tcPr>
          <w:p w14:paraId="7C2A65A2" w14:textId="77777777" w:rsidR="004056EE" w:rsidRPr="003C7201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</w:tcPr>
          <w:p w14:paraId="0189F3DD" w14:textId="77777777" w:rsidR="004056EE" w:rsidRPr="00947A1D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7A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grivirus epengu</w:t>
            </w:r>
          </w:p>
        </w:tc>
        <w:tc>
          <w:tcPr>
            <w:tcW w:w="872" w:type="pct"/>
          </w:tcPr>
          <w:p w14:paraId="245D0A14" w14:textId="77777777" w:rsidR="004056EE" w:rsidRPr="00947A1D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7A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grivirus E1</w:t>
            </w:r>
          </w:p>
        </w:tc>
        <w:tc>
          <w:tcPr>
            <w:tcW w:w="1614" w:type="pct"/>
          </w:tcPr>
          <w:p w14:paraId="20585BDD" w14:textId="77777777" w:rsidR="004056EE" w:rsidRPr="00947A1D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7A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nguin/KGI-BHS-P5/2015</w:t>
            </w:r>
          </w:p>
        </w:tc>
        <w:tc>
          <w:tcPr>
            <w:tcW w:w="757" w:type="pct"/>
          </w:tcPr>
          <w:p w14:paraId="78C8EDE8" w14:textId="77777777" w:rsidR="004056EE" w:rsidRPr="00947A1D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7A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F405436</w:t>
            </w:r>
          </w:p>
        </w:tc>
      </w:tr>
      <w:tr w:rsidR="004056EE" w14:paraId="35B8F7DC" w14:textId="77777777" w:rsidTr="004056EE">
        <w:tc>
          <w:tcPr>
            <w:tcW w:w="879" w:type="pct"/>
          </w:tcPr>
          <w:p w14:paraId="133F94D5" w14:textId="77777777" w:rsidR="004056EE" w:rsidRPr="003C7201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7A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rropiviru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879" w:type="pct"/>
          </w:tcPr>
          <w:p w14:paraId="093D62EF" w14:textId="77777777" w:rsidR="004056EE" w:rsidRPr="00947A1D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7A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rropivirus achiwas</w:t>
            </w:r>
          </w:p>
        </w:tc>
        <w:tc>
          <w:tcPr>
            <w:tcW w:w="872" w:type="pct"/>
          </w:tcPr>
          <w:p w14:paraId="13091D1B" w14:textId="77777777" w:rsidR="004056EE" w:rsidRPr="00947A1D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7A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rropivirus A1</w:t>
            </w:r>
          </w:p>
        </w:tc>
        <w:tc>
          <w:tcPr>
            <w:tcW w:w="1614" w:type="pct"/>
          </w:tcPr>
          <w:p w14:paraId="5FAE43B6" w14:textId="77777777" w:rsidR="004056EE" w:rsidRPr="00947A1D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7A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PSF20501</w:t>
            </w:r>
          </w:p>
        </w:tc>
        <w:tc>
          <w:tcPr>
            <w:tcW w:w="757" w:type="pct"/>
          </w:tcPr>
          <w:p w14:paraId="3B689215" w14:textId="77777777" w:rsidR="004056EE" w:rsidRPr="00947A1D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7A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600081</w:t>
            </w:r>
          </w:p>
        </w:tc>
      </w:tr>
      <w:tr w:rsidR="004056EE" w14:paraId="51E210AB" w14:textId="77777777" w:rsidTr="004056EE">
        <w:tc>
          <w:tcPr>
            <w:tcW w:w="879" w:type="pct"/>
          </w:tcPr>
          <w:p w14:paraId="140990A9" w14:textId="77777777" w:rsidR="004056EE" w:rsidRPr="00947A1D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7A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scivirus</w:t>
            </w:r>
          </w:p>
        </w:tc>
        <w:tc>
          <w:tcPr>
            <w:tcW w:w="879" w:type="pct"/>
          </w:tcPr>
          <w:p w14:paraId="4DFF5FC9" w14:textId="77777777" w:rsidR="004056EE" w:rsidRPr="00947A1D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7A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scivirus ahokorobi</w:t>
            </w:r>
          </w:p>
        </w:tc>
        <w:tc>
          <w:tcPr>
            <w:tcW w:w="872" w:type="pct"/>
          </w:tcPr>
          <w:p w14:paraId="590A8B4B" w14:textId="77777777" w:rsidR="004056EE" w:rsidRPr="00947A1D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7A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scivirus A1</w:t>
            </w:r>
          </w:p>
        </w:tc>
        <w:tc>
          <w:tcPr>
            <w:tcW w:w="1614" w:type="pct"/>
          </w:tcPr>
          <w:p w14:paraId="048E9DF5" w14:textId="77777777" w:rsidR="004056EE" w:rsidRPr="00947A1D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7A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717</w:t>
            </w:r>
          </w:p>
        </w:tc>
        <w:tc>
          <w:tcPr>
            <w:tcW w:w="757" w:type="pct"/>
          </w:tcPr>
          <w:p w14:paraId="6E4E6E15" w14:textId="77777777" w:rsidR="004056EE" w:rsidRPr="00947A1D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7A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182408</w:t>
            </w:r>
          </w:p>
        </w:tc>
      </w:tr>
      <w:tr w:rsidR="004056EE" w14:paraId="00E67EED" w14:textId="77777777" w:rsidTr="004056EE">
        <w:tc>
          <w:tcPr>
            <w:tcW w:w="879" w:type="pct"/>
          </w:tcPr>
          <w:p w14:paraId="68A63F78" w14:textId="77777777" w:rsidR="004056EE" w:rsidRPr="00947A1D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</w:tcPr>
          <w:p w14:paraId="4CDDC625" w14:textId="77777777" w:rsidR="004056EE" w:rsidRPr="00947A1D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2" w:type="pct"/>
          </w:tcPr>
          <w:p w14:paraId="73075454" w14:textId="77777777" w:rsidR="004056EE" w:rsidRPr="00947A1D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14" w:type="pct"/>
          </w:tcPr>
          <w:p w14:paraId="7B3B0104" w14:textId="77777777" w:rsidR="004056EE" w:rsidRPr="00947A1D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7A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7167</w:t>
            </w:r>
          </w:p>
        </w:tc>
        <w:tc>
          <w:tcPr>
            <w:tcW w:w="757" w:type="pct"/>
          </w:tcPr>
          <w:p w14:paraId="21A2E2E0" w14:textId="77777777" w:rsidR="004056EE" w:rsidRPr="00947A1D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7A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182409</w:t>
            </w:r>
          </w:p>
        </w:tc>
      </w:tr>
      <w:tr w:rsidR="004056EE" w14:paraId="7309CD20" w14:textId="77777777" w:rsidTr="004056EE">
        <w:tc>
          <w:tcPr>
            <w:tcW w:w="879" w:type="pct"/>
          </w:tcPr>
          <w:p w14:paraId="259FEB85" w14:textId="77777777" w:rsidR="004056EE" w:rsidRPr="00947A1D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</w:tcPr>
          <w:p w14:paraId="031B013F" w14:textId="77777777" w:rsidR="004056EE" w:rsidRPr="00947A1D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2" w:type="pct"/>
          </w:tcPr>
          <w:p w14:paraId="3E0B8825" w14:textId="77777777" w:rsidR="004056EE" w:rsidRPr="00947A1D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7A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scivirus A2</w:t>
            </w:r>
          </w:p>
        </w:tc>
        <w:tc>
          <w:tcPr>
            <w:tcW w:w="1614" w:type="pct"/>
          </w:tcPr>
          <w:p w14:paraId="5B72C2C1" w14:textId="77777777" w:rsidR="004056EE" w:rsidRPr="00947A1D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7A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878</w:t>
            </w:r>
          </w:p>
        </w:tc>
        <w:tc>
          <w:tcPr>
            <w:tcW w:w="757" w:type="pct"/>
          </w:tcPr>
          <w:p w14:paraId="5CA64DF6" w14:textId="77777777" w:rsidR="004056EE" w:rsidRPr="00947A1D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7A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182410</w:t>
            </w:r>
          </w:p>
        </w:tc>
      </w:tr>
      <w:tr w:rsidR="004056EE" w14:paraId="23C3090B" w14:textId="77777777" w:rsidTr="004056EE">
        <w:tc>
          <w:tcPr>
            <w:tcW w:w="879" w:type="pct"/>
          </w:tcPr>
          <w:p w14:paraId="5A0F4101" w14:textId="77777777" w:rsidR="004056EE" w:rsidRPr="00947A1D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</w:tcPr>
          <w:p w14:paraId="163DB149" w14:textId="77777777" w:rsidR="004056EE" w:rsidRPr="00947A1D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2" w:type="pct"/>
          </w:tcPr>
          <w:p w14:paraId="57C702E7" w14:textId="77777777" w:rsidR="004056EE" w:rsidRPr="00947A1D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14" w:type="pct"/>
          </w:tcPr>
          <w:p w14:paraId="08C73967" w14:textId="77777777" w:rsidR="004056EE" w:rsidRPr="00947A1D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7A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742</w:t>
            </w:r>
          </w:p>
        </w:tc>
        <w:tc>
          <w:tcPr>
            <w:tcW w:w="757" w:type="pct"/>
          </w:tcPr>
          <w:p w14:paraId="5DF1E3F5" w14:textId="77777777" w:rsidR="004056EE" w:rsidRPr="00947A1D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7A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182411</w:t>
            </w:r>
          </w:p>
        </w:tc>
      </w:tr>
      <w:tr w:rsidR="004056EE" w14:paraId="04C24ED1" w14:textId="77777777" w:rsidTr="004056EE">
        <w:tc>
          <w:tcPr>
            <w:tcW w:w="879" w:type="pct"/>
          </w:tcPr>
          <w:p w14:paraId="0C3EB913" w14:textId="77777777" w:rsidR="004056EE" w:rsidRPr="00947A1D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7A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sserivirus</w:t>
            </w:r>
          </w:p>
        </w:tc>
        <w:tc>
          <w:tcPr>
            <w:tcW w:w="879" w:type="pct"/>
          </w:tcPr>
          <w:p w14:paraId="5D4ECBB7" w14:textId="77777777" w:rsidR="004056EE" w:rsidRPr="00947A1D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7A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sserivirus ahokothi</w:t>
            </w:r>
          </w:p>
        </w:tc>
        <w:tc>
          <w:tcPr>
            <w:tcW w:w="872" w:type="pct"/>
          </w:tcPr>
          <w:p w14:paraId="32EA2610" w14:textId="77777777" w:rsidR="004056EE" w:rsidRPr="00947A1D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7A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sserivirus A1</w:t>
            </w:r>
          </w:p>
        </w:tc>
        <w:tc>
          <w:tcPr>
            <w:tcW w:w="1614" w:type="pct"/>
          </w:tcPr>
          <w:p w14:paraId="5BC313F2" w14:textId="77777777" w:rsidR="004056EE" w:rsidRPr="00947A1D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7A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rush/Hong Kong/00356/2007</w:t>
            </w:r>
          </w:p>
        </w:tc>
        <w:tc>
          <w:tcPr>
            <w:tcW w:w="757" w:type="pct"/>
          </w:tcPr>
          <w:p w14:paraId="65E10679" w14:textId="77777777" w:rsidR="004056EE" w:rsidRPr="00947A1D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7A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182406</w:t>
            </w:r>
          </w:p>
        </w:tc>
      </w:tr>
      <w:tr w:rsidR="004056EE" w14:paraId="2DC88957" w14:textId="77777777" w:rsidTr="004056EE">
        <w:tc>
          <w:tcPr>
            <w:tcW w:w="879" w:type="pct"/>
          </w:tcPr>
          <w:p w14:paraId="2D5648E5" w14:textId="77777777" w:rsidR="004056EE" w:rsidRPr="00947A1D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</w:tcPr>
          <w:p w14:paraId="62375008" w14:textId="77777777" w:rsidR="004056EE" w:rsidRPr="00947A1D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2" w:type="pct"/>
          </w:tcPr>
          <w:p w14:paraId="7F0630BF" w14:textId="77777777" w:rsidR="004056EE" w:rsidRPr="00947A1D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14" w:type="pct"/>
          </w:tcPr>
          <w:p w14:paraId="2B891A88" w14:textId="77777777" w:rsidR="004056EE" w:rsidRPr="00947A1D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7A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805</w:t>
            </w:r>
          </w:p>
        </w:tc>
        <w:tc>
          <w:tcPr>
            <w:tcW w:w="757" w:type="pct"/>
          </w:tcPr>
          <w:p w14:paraId="45CB92B8" w14:textId="77777777" w:rsidR="004056EE" w:rsidRPr="00947A1D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7A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182407</w:t>
            </w:r>
          </w:p>
        </w:tc>
      </w:tr>
      <w:tr w:rsidR="004056EE" w14:paraId="74B4BBB6" w14:textId="77777777" w:rsidTr="004056EE">
        <w:tc>
          <w:tcPr>
            <w:tcW w:w="879" w:type="pct"/>
          </w:tcPr>
          <w:p w14:paraId="0149A90C" w14:textId="77777777" w:rsidR="004056EE" w:rsidRPr="00947A1D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</w:tcPr>
          <w:p w14:paraId="01E6EE0E" w14:textId="77777777" w:rsidR="004056EE" w:rsidRPr="00947A1D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7A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sserivirus bewaxi</w:t>
            </w:r>
          </w:p>
        </w:tc>
        <w:tc>
          <w:tcPr>
            <w:tcW w:w="872" w:type="pct"/>
          </w:tcPr>
          <w:p w14:paraId="13474783" w14:textId="77777777" w:rsidR="004056EE" w:rsidRPr="00947A1D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7A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sserivirus B1</w:t>
            </w:r>
          </w:p>
        </w:tc>
        <w:tc>
          <w:tcPr>
            <w:tcW w:w="1614" w:type="pct"/>
          </w:tcPr>
          <w:p w14:paraId="308F22F3" w14:textId="77777777" w:rsidR="004056EE" w:rsidRPr="00947A1D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7A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axbill/DB01/HUN/2014</w:t>
            </w:r>
          </w:p>
        </w:tc>
        <w:tc>
          <w:tcPr>
            <w:tcW w:w="757" w:type="pct"/>
          </w:tcPr>
          <w:p w14:paraId="7E3C91DD" w14:textId="77777777" w:rsidR="004056EE" w:rsidRPr="00947A1D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47A1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F977321</w:t>
            </w:r>
          </w:p>
        </w:tc>
      </w:tr>
      <w:tr w:rsidR="004056EE" w14:paraId="096BB2AC" w14:textId="77777777" w:rsidTr="004056EE">
        <w:tc>
          <w:tcPr>
            <w:tcW w:w="879" w:type="pct"/>
          </w:tcPr>
          <w:p w14:paraId="5492376B" w14:textId="77777777" w:rsidR="004056EE" w:rsidRPr="00947A1D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66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mapivirus</w:t>
            </w:r>
          </w:p>
        </w:tc>
        <w:tc>
          <w:tcPr>
            <w:tcW w:w="879" w:type="pct"/>
          </w:tcPr>
          <w:p w14:paraId="0864D8EB" w14:textId="77777777" w:rsidR="004056EE" w:rsidRPr="00947A1D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66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mapivirus achisotu</w:t>
            </w:r>
          </w:p>
        </w:tc>
        <w:tc>
          <w:tcPr>
            <w:tcW w:w="872" w:type="pct"/>
          </w:tcPr>
          <w:p w14:paraId="1FE26911" w14:textId="77777777" w:rsidR="004056EE" w:rsidRPr="00947A1D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66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mapivirus A1</w:t>
            </w:r>
          </w:p>
        </w:tc>
        <w:tc>
          <w:tcPr>
            <w:tcW w:w="1614" w:type="pct"/>
          </w:tcPr>
          <w:p w14:paraId="4BE585C5" w14:textId="77777777" w:rsidR="004056EE" w:rsidRPr="00947A1D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66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WGC151314</w:t>
            </w:r>
          </w:p>
        </w:tc>
        <w:tc>
          <w:tcPr>
            <w:tcW w:w="757" w:type="pct"/>
          </w:tcPr>
          <w:p w14:paraId="3F49B32E" w14:textId="77777777" w:rsidR="004056EE" w:rsidRPr="00947A1D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6661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600106</w:t>
            </w:r>
          </w:p>
        </w:tc>
      </w:tr>
      <w:tr w:rsidR="004056EE" w14:paraId="7DAFBC17" w14:textId="77777777" w:rsidTr="004056EE">
        <w:tc>
          <w:tcPr>
            <w:tcW w:w="879" w:type="pct"/>
          </w:tcPr>
          <w:p w14:paraId="03B2247D" w14:textId="77777777" w:rsidR="004056EE" w:rsidRPr="00F6661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</w:tcPr>
          <w:p w14:paraId="642E8522" w14:textId="77777777" w:rsidR="004056EE" w:rsidRPr="00F6661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41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mapivirus brohepotu</w:t>
            </w:r>
          </w:p>
        </w:tc>
        <w:tc>
          <w:tcPr>
            <w:tcW w:w="872" w:type="pct"/>
          </w:tcPr>
          <w:p w14:paraId="67B64C41" w14:textId="77777777" w:rsidR="004056EE" w:rsidRPr="00F6661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41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mapivirus B1</w:t>
            </w:r>
          </w:p>
        </w:tc>
        <w:tc>
          <w:tcPr>
            <w:tcW w:w="1614" w:type="pct"/>
          </w:tcPr>
          <w:p w14:paraId="579850D3" w14:textId="77777777" w:rsidR="004056EE" w:rsidRPr="00F6661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41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WGC151314</w:t>
            </w:r>
          </w:p>
        </w:tc>
        <w:tc>
          <w:tcPr>
            <w:tcW w:w="757" w:type="pct"/>
          </w:tcPr>
          <w:p w14:paraId="0961881F" w14:textId="77777777" w:rsidR="004056EE" w:rsidRPr="00F6661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41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600108</w:t>
            </w:r>
          </w:p>
        </w:tc>
      </w:tr>
      <w:tr w:rsidR="004056EE" w14:paraId="2DC0E121" w14:textId="77777777" w:rsidTr="004056EE">
        <w:tc>
          <w:tcPr>
            <w:tcW w:w="879" w:type="pct"/>
          </w:tcPr>
          <w:p w14:paraId="59CFAC59" w14:textId="77777777" w:rsidR="004056EE" w:rsidRPr="00F6661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41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ecivirus</w:t>
            </w:r>
          </w:p>
        </w:tc>
        <w:tc>
          <w:tcPr>
            <w:tcW w:w="879" w:type="pct"/>
          </w:tcPr>
          <w:p w14:paraId="0F13C50D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41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ecivirus ablacachi</w:t>
            </w:r>
          </w:p>
        </w:tc>
        <w:tc>
          <w:tcPr>
            <w:tcW w:w="872" w:type="pct"/>
          </w:tcPr>
          <w:p w14:paraId="047B3AB9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41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ecivirus A1</w:t>
            </w:r>
          </w:p>
        </w:tc>
        <w:tc>
          <w:tcPr>
            <w:tcW w:w="1614" w:type="pct"/>
          </w:tcPr>
          <w:p w14:paraId="06888B20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41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CCH-449</w:t>
            </w:r>
          </w:p>
        </w:tc>
        <w:tc>
          <w:tcPr>
            <w:tcW w:w="757" w:type="pct"/>
          </w:tcPr>
          <w:p w14:paraId="3F4DFBC7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41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U977108</w:t>
            </w:r>
          </w:p>
        </w:tc>
      </w:tr>
      <w:tr w:rsidR="004056EE" w14:paraId="3CDA1AEC" w14:textId="77777777" w:rsidTr="004056EE">
        <w:tc>
          <w:tcPr>
            <w:tcW w:w="879" w:type="pct"/>
          </w:tcPr>
          <w:p w14:paraId="5B896EAD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41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goscepivirus</w:t>
            </w:r>
          </w:p>
        </w:tc>
        <w:tc>
          <w:tcPr>
            <w:tcW w:w="879" w:type="pct"/>
          </w:tcPr>
          <w:p w14:paraId="4267CBD3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41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goscepivirus apingu</w:t>
            </w:r>
          </w:p>
        </w:tc>
        <w:tc>
          <w:tcPr>
            <w:tcW w:w="872" w:type="pct"/>
          </w:tcPr>
          <w:p w14:paraId="2303237D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41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ygoscepivirus A1</w:t>
            </w:r>
          </w:p>
        </w:tc>
        <w:tc>
          <w:tcPr>
            <w:tcW w:w="1614" w:type="pct"/>
          </w:tcPr>
          <w:p w14:paraId="4A7530FA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41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1</w:t>
            </w:r>
          </w:p>
        </w:tc>
        <w:tc>
          <w:tcPr>
            <w:tcW w:w="757" w:type="pct"/>
          </w:tcPr>
          <w:p w14:paraId="0CE4B400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41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H255796</w:t>
            </w:r>
          </w:p>
        </w:tc>
      </w:tr>
      <w:tr w:rsidR="004056EE" w14:paraId="584EFA43" w14:textId="77777777" w:rsidTr="004056EE">
        <w:tc>
          <w:tcPr>
            <w:tcW w:w="879" w:type="pct"/>
          </w:tcPr>
          <w:p w14:paraId="1647AF0C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41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fivirus</w:t>
            </w:r>
          </w:p>
        </w:tc>
        <w:tc>
          <w:tcPr>
            <w:tcW w:w="879" w:type="pct"/>
          </w:tcPr>
          <w:p w14:paraId="571314A2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41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fivirus atorti</w:t>
            </w:r>
          </w:p>
        </w:tc>
        <w:tc>
          <w:tcPr>
            <w:tcW w:w="872" w:type="pct"/>
          </w:tcPr>
          <w:p w14:paraId="120B6A50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41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fivirus A1</w:t>
            </w:r>
          </w:p>
        </w:tc>
        <w:tc>
          <w:tcPr>
            <w:tcW w:w="1614" w:type="pct"/>
          </w:tcPr>
          <w:p w14:paraId="5AFA4246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41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F4</w:t>
            </w:r>
          </w:p>
        </w:tc>
        <w:tc>
          <w:tcPr>
            <w:tcW w:w="757" w:type="pct"/>
          </w:tcPr>
          <w:p w14:paraId="4DCD4EA5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41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J415177</w:t>
            </w:r>
          </w:p>
        </w:tc>
      </w:tr>
      <w:tr w:rsidR="004056EE" w14:paraId="04377EC3" w14:textId="77777777" w:rsidTr="004056EE">
        <w:tc>
          <w:tcPr>
            <w:tcW w:w="879" w:type="pct"/>
          </w:tcPr>
          <w:p w14:paraId="68E3D2E0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</w:tcPr>
          <w:p w14:paraId="071DC2DB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41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fivirus begecki</w:t>
            </w:r>
          </w:p>
        </w:tc>
        <w:tc>
          <w:tcPr>
            <w:tcW w:w="872" w:type="pct"/>
          </w:tcPr>
          <w:p w14:paraId="1BC8F91E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41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fivirus B1</w:t>
            </w:r>
          </w:p>
        </w:tc>
        <w:tc>
          <w:tcPr>
            <w:tcW w:w="1614" w:type="pct"/>
          </w:tcPr>
          <w:p w14:paraId="0809B829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41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XYC222841</w:t>
            </w:r>
          </w:p>
        </w:tc>
        <w:tc>
          <w:tcPr>
            <w:tcW w:w="757" w:type="pct"/>
          </w:tcPr>
          <w:p w14:paraId="77EAC293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41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600090</w:t>
            </w:r>
          </w:p>
        </w:tc>
      </w:tr>
      <w:tr w:rsidR="004056EE" w14:paraId="79ABC775" w14:textId="77777777" w:rsidTr="004056EE">
        <w:tc>
          <w:tcPr>
            <w:tcW w:w="879" w:type="pct"/>
          </w:tcPr>
          <w:p w14:paraId="6006ADF8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</w:tcPr>
          <w:p w14:paraId="7B4CE698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41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fivirus crhima</w:t>
            </w:r>
          </w:p>
        </w:tc>
        <w:tc>
          <w:tcPr>
            <w:tcW w:w="872" w:type="pct"/>
          </w:tcPr>
          <w:p w14:paraId="50375DD0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41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fivirus C1</w:t>
            </w:r>
          </w:p>
        </w:tc>
        <w:tc>
          <w:tcPr>
            <w:tcW w:w="1614" w:type="pct"/>
          </w:tcPr>
          <w:p w14:paraId="7716D37E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41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e toad/AU1/Australia/2017</w:t>
            </w:r>
          </w:p>
        </w:tc>
        <w:tc>
          <w:tcPr>
            <w:tcW w:w="757" w:type="pct"/>
          </w:tcPr>
          <w:p w14:paraId="41BC8E4C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41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967619</w:t>
            </w:r>
          </w:p>
        </w:tc>
      </w:tr>
      <w:tr w:rsidR="004056EE" w14:paraId="4870B480" w14:textId="77777777" w:rsidTr="004056EE">
        <w:tc>
          <w:tcPr>
            <w:tcW w:w="879" w:type="pct"/>
          </w:tcPr>
          <w:p w14:paraId="4E0FC924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41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jidapivirus</w:t>
            </w:r>
          </w:p>
        </w:tc>
        <w:tc>
          <w:tcPr>
            <w:tcW w:w="879" w:type="pct"/>
          </w:tcPr>
          <w:p w14:paraId="4EA44ACF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41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jidapivirus ashaska</w:t>
            </w:r>
          </w:p>
        </w:tc>
        <w:tc>
          <w:tcPr>
            <w:tcW w:w="872" w:type="pct"/>
          </w:tcPr>
          <w:p w14:paraId="0FD6D426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41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jidapivirus A1</w:t>
            </w:r>
          </w:p>
        </w:tc>
        <w:tc>
          <w:tcPr>
            <w:tcW w:w="1614" w:type="pct"/>
          </w:tcPr>
          <w:p w14:paraId="3F956D54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41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HBYCGS18742</w:t>
            </w:r>
          </w:p>
        </w:tc>
        <w:tc>
          <w:tcPr>
            <w:tcW w:w="757" w:type="pct"/>
          </w:tcPr>
          <w:p w14:paraId="628FF9D8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41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600093</w:t>
            </w:r>
          </w:p>
        </w:tc>
      </w:tr>
      <w:tr w:rsidR="004056EE" w14:paraId="717733C9" w14:textId="77777777" w:rsidTr="004056EE">
        <w:tc>
          <w:tcPr>
            <w:tcW w:w="879" w:type="pct"/>
          </w:tcPr>
          <w:p w14:paraId="26C974F5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41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Rosavirus</w:t>
            </w:r>
          </w:p>
        </w:tc>
        <w:tc>
          <w:tcPr>
            <w:tcW w:w="879" w:type="pct"/>
          </w:tcPr>
          <w:p w14:paraId="1998A868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41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savirus acaliforni</w:t>
            </w:r>
          </w:p>
        </w:tc>
        <w:tc>
          <w:tcPr>
            <w:tcW w:w="872" w:type="pct"/>
          </w:tcPr>
          <w:p w14:paraId="1081699D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41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savirus A1</w:t>
            </w:r>
          </w:p>
        </w:tc>
        <w:tc>
          <w:tcPr>
            <w:tcW w:w="1614" w:type="pct"/>
          </w:tcPr>
          <w:p w14:paraId="4FBD589E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41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use/USA/M-7/2010</w:t>
            </w:r>
          </w:p>
        </w:tc>
        <w:tc>
          <w:tcPr>
            <w:tcW w:w="757" w:type="pct"/>
          </w:tcPr>
          <w:p w14:paraId="2DFD8229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41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F973686</w:t>
            </w:r>
          </w:p>
        </w:tc>
      </w:tr>
      <w:tr w:rsidR="004056EE" w14:paraId="2CE5A848" w14:textId="77777777" w:rsidTr="004056EE">
        <w:tc>
          <w:tcPr>
            <w:tcW w:w="879" w:type="pct"/>
          </w:tcPr>
          <w:p w14:paraId="050A9E82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</w:tcPr>
          <w:p w14:paraId="036F97B4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2" w:type="pct"/>
          </w:tcPr>
          <w:p w14:paraId="6B1B89E3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41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savirus A2</w:t>
            </w:r>
          </w:p>
        </w:tc>
        <w:tc>
          <w:tcPr>
            <w:tcW w:w="1614" w:type="pct"/>
          </w:tcPr>
          <w:p w14:paraId="1A85BDD5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41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u/GA7403/Gambia/2008</w:t>
            </w:r>
          </w:p>
        </w:tc>
        <w:tc>
          <w:tcPr>
            <w:tcW w:w="757" w:type="pct"/>
          </w:tcPr>
          <w:p w14:paraId="17D04B4E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41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J158169</w:t>
            </w:r>
          </w:p>
        </w:tc>
      </w:tr>
      <w:tr w:rsidR="004056EE" w14:paraId="30BC45BA" w14:textId="77777777" w:rsidTr="004056EE">
        <w:tc>
          <w:tcPr>
            <w:tcW w:w="879" w:type="pct"/>
          </w:tcPr>
          <w:p w14:paraId="0175ADCC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</w:tcPr>
          <w:p w14:paraId="1A992435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41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savirus brorati</w:t>
            </w:r>
          </w:p>
        </w:tc>
        <w:tc>
          <w:tcPr>
            <w:tcW w:w="872" w:type="pct"/>
          </w:tcPr>
          <w:p w14:paraId="000EC878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41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savirus B1</w:t>
            </w:r>
          </w:p>
        </w:tc>
        <w:tc>
          <w:tcPr>
            <w:tcW w:w="1614" w:type="pct"/>
          </w:tcPr>
          <w:p w14:paraId="522D5FF3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41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NCW0602091R</w:t>
            </w:r>
          </w:p>
        </w:tc>
        <w:tc>
          <w:tcPr>
            <w:tcW w:w="757" w:type="pct"/>
          </w:tcPr>
          <w:p w14:paraId="31C6BFE3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41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X783423</w:t>
            </w:r>
          </w:p>
        </w:tc>
      </w:tr>
      <w:tr w:rsidR="004056EE" w14:paraId="569311FA" w14:textId="77777777" w:rsidTr="004056EE">
        <w:tc>
          <w:tcPr>
            <w:tcW w:w="879" w:type="pct"/>
          </w:tcPr>
          <w:p w14:paraId="41CBB761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</w:tcPr>
          <w:p w14:paraId="3F46D0AA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41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savirus chewhibe</w:t>
            </w:r>
          </w:p>
        </w:tc>
        <w:tc>
          <w:tcPr>
            <w:tcW w:w="872" w:type="pct"/>
          </w:tcPr>
          <w:p w14:paraId="1ABFEE17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41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savirus C1</w:t>
            </w:r>
          </w:p>
        </w:tc>
        <w:tc>
          <w:tcPr>
            <w:tcW w:w="1614" w:type="pct"/>
          </w:tcPr>
          <w:p w14:paraId="501DA426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41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SK8F</w:t>
            </w:r>
          </w:p>
        </w:tc>
        <w:tc>
          <w:tcPr>
            <w:tcW w:w="757" w:type="pct"/>
          </w:tcPr>
          <w:p w14:paraId="1C2F1DB3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41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X783424</w:t>
            </w:r>
          </w:p>
        </w:tc>
      </w:tr>
      <w:tr w:rsidR="004056EE" w14:paraId="547A20F0" w14:textId="77777777" w:rsidTr="004056EE">
        <w:tc>
          <w:tcPr>
            <w:tcW w:w="879" w:type="pct"/>
          </w:tcPr>
          <w:p w14:paraId="63257544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</w:tcPr>
          <w:p w14:paraId="2F109C8D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2" w:type="pct"/>
          </w:tcPr>
          <w:p w14:paraId="2B52A7D0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41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savirus C2</w:t>
            </w:r>
          </w:p>
        </w:tc>
        <w:tc>
          <w:tcPr>
            <w:tcW w:w="1614" w:type="pct"/>
          </w:tcPr>
          <w:p w14:paraId="1CFCA132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41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TLC11A</w:t>
            </w:r>
          </w:p>
        </w:tc>
        <w:tc>
          <w:tcPr>
            <w:tcW w:w="757" w:type="pct"/>
          </w:tcPr>
          <w:p w14:paraId="22C0AB58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41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X783425</w:t>
            </w:r>
          </w:p>
        </w:tc>
      </w:tr>
      <w:tr w:rsidR="004056EE" w14:paraId="58F16451" w14:textId="77777777" w:rsidTr="004056EE">
        <w:tc>
          <w:tcPr>
            <w:tcW w:w="879" w:type="pct"/>
          </w:tcPr>
          <w:p w14:paraId="6C4E8C73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</w:tcPr>
          <w:p w14:paraId="1C6EFBE2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2" w:type="pct"/>
          </w:tcPr>
          <w:p w14:paraId="68C1DA5A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41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savirus C3</w:t>
            </w:r>
          </w:p>
        </w:tc>
        <w:tc>
          <w:tcPr>
            <w:tcW w:w="1614" w:type="pct"/>
          </w:tcPr>
          <w:p w14:paraId="6FE292F2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41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CGX12IN</w:t>
            </w:r>
          </w:p>
        </w:tc>
        <w:tc>
          <w:tcPr>
            <w:tcW w:w="757" w:type="pct"/>
          </w:tcPr>
          <w:p w14:paraId="622C4F77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F41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X783432</w:t>
            </w:r>
          </w:p>
        </w:tc>
      </w:tr>
      <w:tr w:rsidR="004056EE" w14:paraId="32DCC0A3" w14:textId="77777777" w:rsidTr="004056EE">
        <w:tc>
          <w:tcPr>
            <w:tcW w:w="879" w:type="pct"/>
          </w:tcPr>
          <w:p w14:paraId="3FA25A55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kobuvirus</w:t>
            </w:r>
          </w:p>
        </w:tc>
        <w:tc>
          <w:tcPr>
            <w:tcW w:w="879" w:type="pct"/>
          </w:tcPr>
          <w:p w14:paraId="52703FBA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kobuvirus aportufeli</w:t>
            </w:r>
          </w:p>
        </w:tc>
        <w:tc>
          <w:tcPr>
            <w:tcW w:w="872" w:type="pct"/>
          </w:tcPr>
          <w:p w14:paraId="37499C09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kobuvirus A</w:t>
            </w:r>
          </w:p>
        </w:tc>
        <w:tc>
          <w:tcPr>
            <w:tcW w:w="1614" w:type="pct"/>
          </w:tcPr>
          <w:p w14:paraId="1DF3DA77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FUP1/Portugal/2012</w:t>
            </w:r>
          </w:p>
        </w:tc>
        <w:tc>
          <w:tcPr>
            <w:tcW w:w="757" w:type="pct"/>
          </w:tcPr>
          <w:p w14:paraId="2F10CEDD" w14:textId="77777777" w:rsidR="004056EE" w:rsidRPr="005F41A0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F387721</w:t>
            </w:r>
          </w:p>
        </w:tc>
      </w:tr>
      <w:tr w:rsidR="004056EE" w14:paraId="16E60D92" w14:textId="77777777" w:rsidTr="004056EE">
        <w:tc>
          <w:tcPr>
            <w:tcW w:w="879" w:type="pct"/>
          </w:tcPr>
          <w:p w14:paraId="59D70A93" w14:textId="77777777" w:rsidR="004056EE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</w:tcPr>
          <w:p w14:paraId="29BD8FAE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2" w:type="pct"/>
          </w:tcPr>
          <w:p w14:paraId="683DDDBA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14" w:type="pct"/>
          </w:tcPr>
          <w:p w14:paraId="28700868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BSA</w:t>
            </w:r>
          </w:p>
        </w:tc>
        <w:tc>
          <w:tcPr>
            <w:tcW w:w="757" w:type="pct"/>
          </w:tcPr>
          <w:p w14:paraId="6CFF3D78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W660837</w:t>
            </w:r>
          </w:p>
        </w:tc>
      </w:tr>
      <w:tr w:rsidR="004056EE" w14:paraId="5173F331" w14:textId="77777777" w:rsidTr="004056EE">
        <w:tc>
          <w:tcPr>
            <w:tcW w:w="879" w:type="pct"/>
          </w:tcPr>
          <w:p w14:paraId="12A35FF3" w14:textId="77777777" w:rsidR="004056EE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</w:tcPr>
          <w:p w14:paraId="20A4B2D0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assigned</w:t>
            </w:r>
          </w:p>
        </w:tc>
        <w:tc>
          <w:tcPr>
            <w:tcW w:w="872" w:type="pct"/>
          </w:tcPr>
          <w:p w14:paraId="696C9E9E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assigned</w:t>
            </w:r>
          </w:p>
        </w:tc>
        <w:tc>
          <w:tcPr>
            <w:tcW w:w="1614" w:type="pct"/>
          </w:tcPr>
          <w:p w14:paraId="070DF110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KoV/Badger/3A_2019/ITA</w:t>
            </w:r>
          </w:p>
        </w:tc>
        <w:tc>
          <w:tcPr>
            <w:tcW w:w="757" w:type="pct"/>
          </w:tcPr>
          <w:p w14:paraId="3CE5A83D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P293080</w:t>
            </w:r>
          </w:p>
        </w:tc>
      </w:tr>
      <w:tr w:rsidR="004056EE" w14:paraId="55AF377A" w14:textId="77777777" w:rsidTr="004056EE">
        <w:tc>
          <w:tcPr>
            <w:tcW w:w="879" w:type="pct"/>
          </w:tcPr>
          <w:p w14:paraId="68458021" w14:textId="77777777" w:rsidR="004056EE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livirus</w:t>
            </w:r>
          </w:p>
        </w:tc>
        <w:tc>
          <w:tcPr>
            <w:tcW w:w="879" w:type="pct"/>
          </w:tcPr>
          <w:p w14:paraId="4D517051" w14:textId="77777777" w:rsidR="004056EE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livirus aklasse</w:t>
            </w:r>
          </w:p>
        </w:tc>
        <w:tc>
          <w:tcPr>
            <w:tcW w:w="872" w:type="pct"/>
          </w:tcPr>
          <w:p w14:paraId="484EB6B5" w14:textId="77777777" w:rsidR="004056EE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livirus A1</w:t>
            </w:r>
          </w:p>
        </w:tc>
        <w:tc>
          <w:tcPr>
            <w:tcW w:w="1614" w:type="pct"/>
          </w:tcPr>
          <w:p w14:paraId="0EC40B15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u/NG-J1/Nigeria/2007</w:t>
            </w:r>
          </w:p>
        </w:tc>
        <w:tc>
          <w:tcPr>
            <w:tcW w:w="757" w:type="pct"/>
          </w:tcPr>
          <w:p w14:paraId="11E9E97E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Q179640</w:t>
            </w:r>
          </w:p>
        </w:tc>
      </w:tr>
      <w:tr w:rsidR="004056EE" w14:paraId="6289B285" w14:textId="77777777" w:rsidTr="004056EE">
        <w:tc>
          <w:tcPr>
            <w:tcW w:w="879" w:type="pct"/>
          </w:tcPr>
          <w:p w14:paraId="3DF01FB5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</w:tcPr>
          <w:p w14:paraId="3FFD3B2B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2" w:type="pct"/>
          </w:tcPr>
          <w:p w14:paraId="70D3C758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livirus A2</w:t>
            </w:r>
          </w:p>
        </w:tc>
        <w:tc>
          <w:tcPr>
            <w:tcW w:w="1614" w:type="pct"/>
          </w:tcPr>
          <w:p w14:paraId="07937C4C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u/FHB/China/2011</w:t>
            </w:r>
            <w:r w:rsidRPr="00531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757" w:type="pct"/>
          </w:tcPr>
          <w:p w14:paraId="401436DE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M023140</w:t>
            </w:r>
          </w:p>
        </w:tc>
      </w:tr>
      <w:tr w:rsidR="004056EE" w14:paraId="4B952BE9" w14:textId="77777777" w:rsidTr="004056EE">
        <w:tc>
          <w:tcPr>
            <w:tcW w:w="879" w:type="pct"/>
          </w:tcPr>
          <w:p w14:paraId="57928A48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cinivirus</w:t>
            </w:r>
          </w:p>
        </w:tc>
        <w:tc>
          <w:tcPr>
            <w:tcW w:w="879" w:type="pct"/>
          </w:tcPr>
          <w:p w14:paraId="2BCFD090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cinivirus ahiberni</w:t>
            </w:r>
          </w:p>
        </w:tc>
        <w:tc>
          <w:tcPr>
            <w:tcW w:w="872" w:type="pct"/>
          </w:tcPr>
          <w:p w14:paraId="5E80E712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cinivirus A1</w:t>
            </w:r>
          </w:p>
        </w:tc>
        <w:tc>
          <w:tcPr>
            <w:tcW w:w="1614" w:type="pct"/>
          </w:tcPr>
          <w:p w14:paraId="122D97AD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cken/UCC001/Eire</w:t>
            </w:r>
          </w:p>
        </w:tc>
        <w:tc>
          <w:tcPr>
            <w:tcW w:w="757" w:type="pct"/>
          </w:tcPr>
          <w:p w14:paraId="7A207E2B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F741227</w:t>
            </w:r>
          </w:p>
        </w:tc>
      </w:tr>
      <w:tr w:rsidR="004056EE" w14:paraId="7D7C935D" w14:textId="77777777" w:rsidTr="004056EE">
        <w:tc>
          <w:tcPr>
            <w:tcW w:w="879" w:type="pct"/>
          </w:tcPr>
          <w:p w14:paraId="34C25FE3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</w:tcPr>
          <w:p w14:paraId="1FE563EE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2" w:type="pct"/>
          </w:tcPr>
          <w:p w14:paraId="3E375A7B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cinivirus A2</w:t>
            </w:r>
          </w:p>
        </w:tc>
        <w:tc>
          <w:tcPr>
            <w:tcW w:w="1614" w:type="pct"/>
          </w:tcPr>
          <w:p w14:paraId="6C970349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/JSY/China/2014</w:t>
            </w:r>
          </w:p>
        </w:tc>
        <w:tc>
          <w:tcPr>
            <w:tcW w:w="757" w:type="pct"/>
          </w:tcPr>
          <w:p w14:paraId="78660938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P779642</w:t>
            </w:r>
          </w:p>
        </w:tc>
      </w:tr>
      <w:tr w:rsidR="004056EE" w14:paraId="5B864379" w14:textId="77777777" w:rsidTr="004056EE">
        <w:tc>
          <w:tcPr>
            <w:tcW w:w="879" w:type="pct"/>
          </w:tcPr>
          <w:p w14:paraId="2F2E57E3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</w:tcPr>
          <w:p w14:paraId="1FEE781B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2" w:type="pct"/>
          </w:tcPr>
          <w:p w14:paraId="1A827914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cinivirus A3</w:t>
            </w:r>
          </w:p>
        </w:tc>
        <w:tc>
          <w:tcPr>
            <w:tcW w:w="1614" w:type="pct"/>
          </w:tcPr>
          <w:p w14:paraId="1A6BC2DE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/RS/BR/2015/2</w:t>
            </w:r>
          </w:p>
        </w:tc>
        <w:tc>
          <w:tcPr>
            <w:tcW w:w="757" w:type="pct"/>
          </w:tcPr>
          <w:p w14:paraId="331F86E1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Y069113</w:t>
            </w:r>
          </w:p>
        </w:tc>
      </w:tr>
      <w:tr w:rsidR="004056EE" w14:paraId="27B285BB" w14:textId="77777777" w:rsidTr="004056EE">
        <w:tc>
          <w:tcPr>
            <w:tcW w:w="879" w:type="pct"/>
          </w:tcPr>
          <w:p w14:paraId="48D75BB6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</w:tcPr>
          <w:p w14:paraId="08E63E65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2" w:type="pct"/>
          </w:tcPr>
          <w:p w14:paraId="03F4640A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cinivirus A4</w:t>
            </w:r>
          </w:p>
        </w:tc>
        <w:tc>
          <w:tcPr>
            <w:tcW w:w="1614" w:type="pct"/>
          </w:tcPr>
          <w:p w14:paraId="51AE81B7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/100C/Hong Kong/2009</w:t>
            </w:r>
          </w:p>
        </w:tc>
        <w:tc>
          <w:tcPr>
            <w:tcW w:w="757" w:type="pct"/>
          </w:tcPr>
          <w:p w14:paraId="2EB31828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F979332</w:t>
            </w:r>
          </w:p>
        </w:tc>
      </w:tr>
      <w:tr w:rsidR="004056EE" w14:paraId="1168BB98" w14:textId="77777777" w:rsidTr="004056EE">
        <w:tc>
          <w:tcPr>
            <w:tcW w:w="879" w:type="pct"/>
          </w:tcPr>
          <w:p w14:paraId="06C1308D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</w:tcPr>
          <w:p w14:paraId="3C704DFD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2" w:type="pct"/>
          </w:tcPr>
          <w:p w14:paraId="3B6CC8AA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cinivirus A5</w:t>
            </w:r>
          </w:p>
        </w:tc>
        <w:tc>
          <w:tcPr>
            <w:tcW w:w="1614" w:type="pct"/>
          </w:tcPr>
          <w:p w14:paraId="575AEEDC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/RS/BR/2015/1</w:t>
            </w:r>
          </w:p>
        </w:tc>
        <w:tc>
          <w:tcPr>
            <w:tcW w:w="757" w:type="pct"/>
          </w:tcPr>
          <w:p w14:paraId="568A443D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Y069112</w:t>
            </w:r>
          </w:p>
        </w:tc>
      </w:tr>
      <w:tr w:rsidR="004056EE" w14:paraId="7758CE37" w14:textId="77777777" w:rsidTr="004056EE">
        <w:tc>
          <w:tcPr>
            <w:tcW w:w="879" w:type="pct"/>
          </w:tcPr>
          <w:p w14:paraId="79F16B1D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</w:tcPr>
          <w:p w14:paraId="3DA740E1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2" w:type="pct"/>
          </w:tcPr>
          <w:p w14:paraId="5470CFA1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cinivirus A6</w:t>
            </w:r>
          </w:p>
        </w:tc>
        <w:tc>
          <w:tcPr>
            <w:tcW w:w="1614" w:type="pct"/>
          </w:tcPr>
          <w:p w14:paraId="06DA2FCE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/RS/BR/2015/4R</w:t>
            </w:r>
          </w:p>
        </w:tc>
        <w:tc>
          <w:tcPr>
            <w:tcW w:w="757" w:type="pct"/>
          </w:tcPr>
          <w:p w14:paraId="7B689CEB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846481</w:t>
            </w:r>
          </w:p>
        </w:tc>
      </w:tr>
      <w:tr w:rsidR="004056EE" w14:paraId="7D1B22C2" w14:textId="77777777" w:rsidTr="004056EE">
        <w:tc>
          <w:tcPr>
            <w:tcW w:w="879" w:type="pct"/>
          </w:tcPr>
          <w:p w14:paraId="24EC1515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</w:tcPr>
          <w:p w14:paraId="0FF19F46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2" w:type="pct"/>
          </w:tcPr>
          <w:p w14:paraId="4377EF56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cinivirus A7</w:t>
            </w:r>
          </w:p>
        </w:tc>
        <w:tc>
          <w:tcPr>
            <w:tcW w:w="1614" w:type="pct"/>
          </w:tcPr>
          <w:p w14:paraId="6B2584D7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/RS/BR/2015/7S</w:t>
            </w:r>
          </w:p>
        </w:tc>
        <w:tc>
          <w:tcPr>
            <w:tcW w:w="757" w:type="pct"/>
          </w:tcPr>
          <w:p w14:paraId="19661AB4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846484</w:t>
            </w:r>
          </w:p>
        </w:tc>
      </w:tr>
      <w:tr w:rsidR="004056EE" w14:paraId="6B5F02A3" w14:textId="77777777" w:rsidTr="004056EE">
        <w:tc>
          <w:tcPr>
            <w:tcW w:w="879" w:type="pct"/>
          </w:tcPr>
          <w:p w14:paraId="15117599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</w:tcPr>
          <w:p w14:paraId="59D931A4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2" w:type="pct"/>
          </w:tcPr>
          <w:p w14:paraId="7C525038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icinivirus A8</w:t>
            </w:r>
          </w:p>
        </w:tc>
        <w:tc>
          <w:tcPr>
            <w:tcW w:w="1614" w:type="pct"/>
          </w:tcPr>
          <w:p w14:paraId="7CDC66E8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/RS/BR/2015/3R</w:t>
            </w:r>
          </w:p>
        </w:tc>
        <w:tc>
          <w:tcPr>
            <w:tcW w:w="757" w:type="pct"/>
          </w:tcPr>
          <w:p w14:paraId="2E64C825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846482</w:t>
            </w:r>
          </w:p>
        </w:tc>
      </w:tr>
      <w:tr w:rsidR="004056EE" w14:paraId="40581220" w14:textId="77777777" w:rsidTr="004056EE">
        <w:tc>
          <w:tcPr>
            <w:tcW w:w="879" w:type="pct"/>
          </w:tcPr>
          <w:p w14:paraId="36F52731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mapivirus</w:t>
            </w:r>
          </w:p>
        </w:tc>
        <w:tc>
          <w:tcPr>
            <w:tcW w:w="879" w:type="pct"/>
          </w:tcPr>
          <w:p w14:paraId="75ED65EE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mapivirus atriliza</w:t>
            </w:r>
          </w:p>
        </w:tc>
        <w:tc>
          <w:tcPr>
            <w:tcW w:w="872" w:type="pct"/>
          </w:tcPr>
          <w:p w14:paraId="2F6C4137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mapivirus A1</w:t>
            </w:r>
          </w:p>
        </w:tc>
        <w:tc>
          <w:tcPr>
            <w:tcW w:w="1614" w:type="pct"/>
          </w:tcPr>
          <w:p w14:paraId="670EA83B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XYHYC185246</w:t>
            </w:r>
          </w:p>
        </w:tc>
        <w:tc>
          <w:tcPr>
            <w:tcW w:w="757" w:type="pct"/>
          </w:tcPr>
          <w:p w14:paraId="3858C3B0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600076</w:t>
            </w:r>
          </w:p>
        </w:tc>
      </w:tr>
      <w:tr w:rsidR="004056EE" w14:paraId="74E6DE75" w14:textId="77777777" w:rsidTr="004056EE">
        <w:tc>
          <w:tcPr>
            <w:tcW w:w="879" w:type="pct"/>
          </w:tcPr>
          <w:p w14:paraId="0DBC31A4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opivirus</w:t>
            </w:r>
          </w:p>
        </w:tc>
        <w:tc>
          <w:tcPr>
            <w:tcW w:w="879" w:type="pct"/>
          </w:tcPr>
          <w:p w14:paraId="07C91628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opivirus awaski</w:t>
            </w:r>
          </w:p>
        </w:tc>
        <w:tc>
          <w:tcPr>
            <w:tcW w:w="872" w:type="pct"/>
          </w:tcPr>
          <w:p w14:paraId="4863AB23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opivirus A1</w:t>
            </w:r>
          </w:p>
        </w:tc>
        <w:tc>
          <w:tcPr>
            <w:tcW w:w="1614" w:type="pct"/>
          </w:tcPr>
          <w:p w14:paraId="32A936CE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GLXR119682</w:t>
            </w:r>
          </w:p>
        </w:tc>
        <w:tc>
          <w:tcPr>
            <w:tcW w:w="757" w:type="pct"/>
          </w:tcPr>
          <w:p w14:paraId="20A8558E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600091</w:t>
            </w:r>
          </w:p>
        </w:tc>
      </w:tr>
      <w:tr w:rsidR="004056EE" w14:paraId="2D55397D" w14:textId="77777777" w:rsidTr="004056EE">
        <w:tc>
          <w:tcPr>
            <w:tcW w:w="879" w:type="pct"/>
          </w:tcPr>
          <w:p w14:paraId="57F11F58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9" w:type="pct"/>
          </w:tcPr>
          <w:p w14:paraId="584C6216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opivirus betero</w:t>
            </w:r>
          </w:p>
        </w:tc>
        <w:tc>
          <w:tcPr>
            <w:tcW w:w="872" w:type="pct"/>
          </w:tcPr>
          <w:p w14:paraId="055BCE25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opivirus B1</w:t>
            </w:r>
          </w:p>
        </w:tc>
        <w:tc>
          <w:tcPr>
            <w:tcW w:w="1614" w:type="pct"/>
          </w:tcPr>
          <w:p w14:paraId="2E00275A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PWC175499</w:t>
            </w:r>
          </w:p>
        </w:tc>
        <w:tc>
          <w:tcPr>
            <w:tcW w:w="757" w:type="pct"/>
          </w:tcPr>
          <w:p w14:paraId="56F26D3A" w14:textId="77777777" w:rsidR="004056EE" w:rsidRPr="00531EE6" w:rsidRDefault="004056EE" w:rsidP="009A3E9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1E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600083</w:t>
            </w:r>
          </w:p>
        </w:tc>
      </w:tr>
    </w:tbl>
    <w:p w14:paraId="398B4E12" w14:textId="77777777" w:rsidR="004056EE" w:rsidRPr="001C3C2A" w:rsidRDefault="004056EE" w:rsidP="004056EE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DAD28C2" w14:textId="77777777" w:rsidR="00826873" w:rsidRDefault="00826873"/>
    <w:sectPr w:rsidR="00826873" w:rsidSect="004056E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AxMDWwMDQyNjAyNDFX0lEKTi0uzszPAykwqgUAVCwAFiwAAAA="/>
  </w:docVars>
  <w:rsids>
    <w:rsidRoot w:val="004056EE"/>
    <w:rsid w:val="00074B4C"/>
    <w:rsid w:val="003C6718"/>
    <w:rsid w:val="004056EE"/>
    <w:rsid w:val="00571F0A"/>
    <w:rsid w:val="00687330"/>
    <w:rsid w:val="00826873"/>
    <w:rsid w:val="00B01D39"/>
    <w:rsid w:val="00BF72CB"/>
    <w:rsid w:val="00C20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51AD37"/>
  <w15:chartTrackingRefBased/>
  <w15:docId w15:val="{523C0026-0E24-4E9C-98FF-A4103100D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4056EE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4056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54</Words>
  <Characters>3792</Characters>
  <Application>Microsoft Office Word</Application>
  <DocSecurity>0</DocSecurity>
  <Lines>52</Lines>
  <Paragraphs>3</Paragraphs>
  <ScaleCrop>false</ScaleCrop>
  <Company>Pecsi Tudomanyegyetem</Company>
  <LinksUpToDate>false</LinksUpToDate>
  <CharactersWithSpaces>4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ankovics Péter</dc:creator>
  <cp:keywords/>
  <dc:description/>
  <cp:lastModifiedBy>Dr. Pankovics Péter</cp:lastModifiedBy>
  <cp:revision>2</cp:revision>
  <dcterms:created xsi:type="dcterms:W3CDTF">2024-12-11T15:38:00Z</dcterms:created>
  <dcterms:modified xsi:type="dcterms:W3CDTF">2024-12-11T15:41:00Z</dcterms:modified>
</cp:coreProperties>
</file>